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FE20B" w14:textId="718F2729" w:rsidR="00642E79" w:rsidRDefault="00642E79" w:rsidP="000512C7">
      <w:pPr>
        <w:spacing w:line="240" w:lineRule="auto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0A76321B" w14:textId="3FAA2D6A" w:rsidR="000512C7" w:rsidRPr="00D56313" w:rsidRDefault="004F3233" w:rsidP="000512C7">
      <w:pPr>
        <w:spacing w:line="240" w:lineRule="auto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0512C7" w:rsidRPr="00D5631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75E8D">
        <w:rPr>
          <w:rFonts w:ascii="Times New Roman" w:hAnsi="Times New Roman" w:cs="Times New Roman"/>
          <w:b/>
          <w:bCs/>
          <w:sz w:val="24"/>
          <w:szCs w:val="24"/>
        </w:rPr>
        <w:t xml:space="preserve">Proportion of total daily </w:t>
      </w:r>
      <w:r w:rsidR="002A0831">
        <w:rPr>
          <w:rFonts w:ascii="Times New Roman" w:hAnsi="Times New Roman" w:cs="Times New Roman"/>
          <w:b/>
          <w:bCs/>
          <w:sz w:val="24"/>
          <w:szCs w:val="24"/>
        </w:rPr>
        <w:t>solid fat and added sugar</w:t>
      </w:r>
      <w:r w:rsidR="006A5DA0">
        <w:rPr>
          <w:rFonts w:ascii="Times New Roman" w:hAnsi="Times New Roman" w:cs="Times New Roman"/>
          <w:b/>
          <w:bCs/>
          <w:sz w:val="24"/>
          <w:szCs w:val="24"/>
        </w:rPr>
        <w:t xml:space="preserve"> intake </w:t>
      </w:r>
      <w:r w:rsidR="00C665B3">
        <w:rPr>
          <w:rFonts w:ascii="Times New Roman" w:hAnsi="Times New Roman" w:cs="Times New Roman"/>
          <w:b/>
          <w:bCs/>
          <w:sz w:val="24"/>
          <w:szCs w:val="24"/>
        </w:rPr>
        <w:t xml:space="preserve">consumed during snacking </w:t>
      </w:r>
      <w:r w:rsidR="002446A1">
        <w:rPr>
          <w:rFonts w:ascii="Times New Roman" w:hAnsi="Times New Roman" w:cs="Times New Roman"/>
          <w:b/>
          <w:bCs/>
          <w:sz w:val="24"/>
          <w:szCs w:val="24"/>
        </w:rPr>
        <w:t>occasions</w:t>
      </w:r>
      <w:r w:rsidR="00F1594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A62C8">
        <w:rPr>
          <w:rFonts w:ascii="Times New Roman" w:hAnsi="Times New Roman" w:cs="Times New Roman"/>
          <w:b/>
          <w:bCs/>
          <w:sz w:val="24"/>
          <w:szCs w:val="24"/>
        </w:rPr>
        <w:t>by timepoint and group</w:t>
      </w:r>
      <w:r w:rsidR="006A62C8" w:rsidRPr="006A62C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2157"/>
        <w:gridCol w:w="1944"/>
        <w:gridCol w:w="1067"/>
        <w:gridCol w:w="2502"/>
        <w:gridCol w:w="222"/>
        <w:gridCol w:w="2998"/>
      </w:tblGrid>
      <w:tr w:rsidR="0005650C" w:rsidRPr="00BA0A6A" w14:paraId="1B9B28CF" w14:textId="029D945B" w:rsidTr="0005650C">
        <w:trPr>
          <w:trHeight w:val="480"/>
        </w:trPr>
        <w:tc>
          <w:tcPr>
            <w:tcW w:w="18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B7BFE2" w14:textId="77777777" w:rsidR="0005650C" w:rsidRPr="00CB0FEC" w:rsidRDefault="0005650C" w:rsidP="0005650C">
            <w:pPr>
              <w:tabs>
                <w:tab w:val="left" w:pos="100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0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215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49025E" w14:textId="77777777" w:rsidR="0005650C" w:rsidRPr="00CB0FEC" w:rsidRDefault="0005650C" w:rsidP="0005650C">
            <w:pPr>
              <w:tabs>
                <w:tab w:val="left" w:pos="100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0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point</w:t>
            </w:r>
          </w:p>
        </w:tc>
        <w:tc>
          <w:tcPr>
            <w:tcW w:w="19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EC8BA5" w14:textId="6423605E" w:rsidR="0005650C" w:rsidRPr="00CB0FEC" w:rsidRDefault="0005650C" w:rsidP="0005650C">
            <w:pPr>
              <w:tabs>
                <w:tab w:val="left" w:pos="100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trient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B5F4F5" w14:textId="7D76B63B" w:rsidR="0005650C" w:rsidRPr="00CB0FEC" w:rsidRDefault="0005650C" w:rsidP="0005650C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0C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8347CC" w14:textId="44D2B774" w:rsidR="0005650C" w:rsidRDefault="0005650C" w:rsidP="0005650C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 of Total</w:t>
            </w:r>
            <w:r w:rsidRPr="00A4062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</w:p>
          <w:p w14:paraId="2766536C" w14:textId="77777777" w:rsidR="0005650C" w:rsidRPr="00445F3F" w:rsidRDefault="0005650C" w:rsidP="0005650C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5F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IQR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0A1357B6" w14:textId="77777777" w:rsidR="0005650C" w:rsidRDefault="0005650C" w:rsidP="0005650C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98" w:type="dxa"/>
            <w:tcBorders>
              <w:bottom w:val="single" w:sz="4" w:space="0" w:color="auto"/>
            </w:tcBorders>
            <w:vAlign w:val="center"/>
          </w:tcPr>
          <w:p w14:paraId="2B4F634F" w14:textId="77777777" w:rsidR="0005650C" w:rsidRDefault="0005650C" w:rsidP="0005650C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 of Total</w:t>
            </w:r>
            <w:r w:rsidRPr="00A4062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</w:p>
          <w:p w14:paraId="72512B8A" w14:textId="3806DEB1" w:rsidR="0005650C" w:rsidRDefault="0005650C" w:rsidP="0005650C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  <w:r w:rsidR="00CF0637">
              <w:rPr>
                <w:rFonts w:ascii="Calibri" w:hAnsi="Calibri" w:cs="Calibri"/>
                <w:b/>
                <w:bCs/>
                <w:sz w:val="24"/>
                <w:szCs w:val="24"/>
              </w:rPr>
              <w:t>±</w:t>
            </w:r>
            <w:r w:rsidR="00CF06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  <w:proofErr w:type="spellEnd"/>
          </w:p>
        </w:tc>
      </w:tr>
      <w:tr w:rsidR="0005650C" w:rsidRPr="00BA0A6A" w14:paraId="700C5B31" w14:textId="29865E9A" w:rsidTr="0005650C">
        <w:trPr>
          <w:trHeight w:val="480"/>
        </w:trPr>
        <w:tc>
          <w:tcPr>
            <w:tcW w:w="180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A79471F" w14:textId="77777777" w:rsidR="0005650C" w:rsidRPr="00CB0FEC" w:rsidRDefault="0005650C" w:rsidP="0005650C">
            <w:pPr>
              <w:tabs>
                <w:tab w:val="left" w:pos="100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0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ual Diet</w:t>
            </w:r>
          </w:p>
        </w:tc>
        <w:tc>
          <w:tcPr>
            <w:tcW w:w="2157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9AA3367" w14:textId="77777777" w:rsidR="0005650C" w:rsidRPr="00292392" w:rsidRDefault="0005650C" w:rsidP="0005650C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94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182A04D" w14:textId="1A70F6DF" w:rsidR="0005650C" w:rsidRPr="00292392" w:rsidRDefault="0005650C" w:rsidP="0005650C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lid Fats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B4C986A" w14:textId="77777777" w:rsidR="0005650C" w:rsidRPr="00292392" w:rsidRDefault="0005650C" w:rsidP="0005650C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92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50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48010AB" w14:textId="269A2796" w:rsidR="0005650C" w:rsidRPr="00073505" w:rsidRDefault="0005650C" w:rsidP="0005650C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50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 (3.4, 28.5)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184976D5" w14:textId="77777777" w:rsidR="0005650C" w:rsidRPr="00073505" w:rsidRDefault="0005650C" w:rsidP="0005650C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8" w:type="dxa"/>
            <w:tcBorders>
              <w:top w:val="single" w:sz="4" w:space="0" w:color="auto"/>
              <w:bottom w:val="nil"/>
            </w:tcBorders>
            <w:vAlign w:val="center"/>
          </w:tcPr>
          <w:p w14:paraId="22E80CBE" w14:textId="2D480554" w:rsidR="0005650C" w:rsidRPr="00837B39" w:rsidRDefault="00CF0637" w:rsidP="0005650C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B39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  <w:r w:rsidR="00837B39" w:rsidRPr="00837B39">
              <w:rPr>
                <w:rFonts w:ascii="Times New Roman" w:hAnsi="Times New Roman" w:cs="Times New Roman"/>
                <w:sz w:val="24"/>
                <w:szCs w:val="24"/>
              </w:rPr>
              <w:t>5±24.8</w:t>
            </w:r>
          </w:p>
        </w:tc>
      </w:tr>
      <w:tr w:rsidR="0005650C" w:rsidRPr="00BA0A6A" w14:paraId="7197F612" w14:textId="58D03377" w:rsidTr="0005650C">
        <w:trPr>
          <w:trHeight w:val="480"/>
        </w:trPr>
        <w:tc>
          <w:tcPr>
            <w:tcW w:w="1800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2513565F" w14:textId="77777777" w:rsidR="0005650C" w:rsidRPr="00CB0FEC" w:rsidRDefault="0005650C" w:rsidP="0005650C">
            <w:pPr>
              <w:tabs>
                <w:tab w:val="left" w:pos="100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57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71E53FD1" w14:textId="77777777" w:rsidR="0005650C" w:rsidRPr="00292392" w:rsidRDefault="0005650C" w:rsidP="0005650C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CE35CE" w14:textId="79DE0E1C" w:rsidR="0005650C" w:rsidRPr="00292392" w:rsidRDefault="0005650C" w:rsidP="0005650C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ded Sugar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F2E37F" w14:textId="374DE3E2" w:rsidR="0005650C" w:rsidRPr="00292392" w:rsidRDefault="0005650C" w:rsidP="0005650C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0E59CD" w14:textId="4489AC44" w:rsidR="0005650C" w:rsidRPr="00073505" w:rsidRDefault="0005650C" w:rsidP="0005650C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7 (2.2, 35.2)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C4D04C4" w14:textId="77777777" w:rsidR="0005650C" w:rsidRDefault="0005650C" w:rsidP="0005650C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4653401C" w14:textId="1A4AFA5D" w:rsidR="0005650C" w:rsidRDefault="00837B39" w:rsidP="0005650C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B3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217A8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 w:rsidRPr="00837B39">
              <w:rPr>
                <w:rFonts w:ascii="Times New Roman" w:hAnsi="Times New Roman" w:cs="Times New Roman"/>
                <w:sz w:val="24"/>
                <w:szCs w:val="24"/>
              </w:rPr>
              <w:t>±2</w:t>
            </w:r>
            <w:r w:rsidR="002217A8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05650C" w:rsidRPr="00BA0A6A" w14:paraId="5D0EA50E" w14:textId="5AD35520" w:rsidTr="0005650C">
        <w:trPr>
          <w:trHeight w:val="480"/>
        </w:trPr>
        <w:tc>
          <w:tcPr>
            <w:tcW w:w="1800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6DC80041" w14:textId="77777777" w:rsidR="0005650C" w:rsidRPr="00CB0FEC" w:rsidRDefault="0005650C" w:rsidP="0005650C">
            <w:pPr>
              <w:tabs>
                <w:tab w:val="left" w:pos="100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57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2CBEB739" w14:textId="77777777" w:rsidR="0005650C" w:rsidRPr="00292392" w:rsidRDefault="0005650C" w:rsidP="0005650C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 6</w:t>
            </w:r>
          </w:p>
        </w:tc>
        <w:tc>
          <w:tcPr>
            <w:tcW w:w="194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87D80E" w14:textId="25696062" w:rsidR="0005650C" w:rsidRPr="00292392" w:rsidRDefault="0005650C" w:rsidP="0005650C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lid Fats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785C77" w14:textId="77777777" w:rsidR="0005650C" w:rsidRPr="00292392" w:rsidRDefault="0005650C" w:rsidP="0005650C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92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5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8010BB" w14:textId="66908207" w:rsidR="0005650C" w:rsidRPr="00073505" w:rsidRDefault="0005650C" w:rsidP="0005650C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0 (5.5, 36.4)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4C18B6E" w14:textId="77777777" w:rsidR="0005650C" w:rsidRDefault="0005650C" w:rsidP="0005650C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787583D7" w14:textId="4CDE6575" w:rsidR="0005650C" w:rsidRDefault="009870C1" w:rsidP="0005650C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B3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3304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 w:rsidRPr="00837B39">
              <w:rPr>
                <w:rFonts w:ascii="Times New Roman" w:hAnsi="Times New Roman" w:cs="Times New Roman"/>
                <w:sz w:val="24"/>
                <w:szCs w:val="24"/>
              </w:rPr>
              <w:t>±2</w:t>
            </w:r>
            <w:r w:rsidR="00A33046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05650C" w:rsidRPr="00BA0A6A" w14:paraId="0A59BC7F" w14:textId="762EBCB2" w:rsidTr="0005650C">
        <w:trPr>
          <w:trHeight w:val="480"/>
        </w:trPr>
        <w:tc>
          <w:tcPr>
            <w:tcW w:w="1800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15DF0319" w14:textId="77777777" w:rsidR="0005650C" w:rsidRPr="00CB0FEC" w:rsidRDefault="0005650C" w:rsidP="0005650C">
            <w:pPr>
              <w:tabs>
                <w:tab w:val="left" w:pos="100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57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278696F9" w14:textId="77777777" w:rsidR="0005650C" w:rsidRPr="00292392" w:rsidRDefault="0005650C" w:rsidP="0005650C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5A8D78" w14:textId="509BE493" w:rsidR="0005650C" w:rsidRPr="00292392" w:rsidRDefault="0005650C" w:rsidP="0005650C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ded Sugar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F22B95" w14:textId="4287A38A" w:rsidR="0005650C" w:rsidRPr="00292392" w:rsidRDefault="0005650C" w:rsidP="0005650C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7EB7B1" w14:textId="5B9B5588" w:rsidR="0005650C" w:rsidRPr="00073505" w:rsidRDefault="0005650C" w:rsidP="0005650C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A72">
              <w:rPr>
                <w:rFonts w:ascii="Times New Roman" w:hAnsi="Times New Roman" w:cs="Times New Roman"/>
                <w:sz w:val="24"/>
                <w:szCs w:val="24"/>
              </w:rPr>
              <w:t>33.8 (10.7, 53.7)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5FC9B39" w14:textId="77777777" w:rsidR="0005650C" w:rsidRPr="00BA1A72" w:rsidRDefault="0005650C" w:rsidP="0005650C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7A09EED3" w14:textId="2057BA12" w:rsidR="0005650C" w:rsidRPr="00BA1A72" w:rsidRDefault="00A33046" w:rsidP="0005650C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7</w:t>
            </w:r>
            <w:r w:rsidRPr="00837B39">
              <w:rPr>
                <w:rFonts w:ascii="Times New Roman" w:hAnsi="Times New Roman" w:cs="Times New Roman"/>
                <w:sz w:val="24"/>
                <w:szCs w:val="24"/>
              </w:rPr>
              <w:t>±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</w:tr>
      <w:tr w:rsidR="0005650C" w:rsidRPr="00BA0A6A" w14:paraId="1633AFAB" w14:textId="3E1DD687" w:rsidTr="0005650C">
        <w:trPr>
          <w:trHeight w:val="480"/>
        </w:trPr>
        <w:tc>
          <w:tcPr>
            <w:tcW w:w="1800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2FA11AA5" w14:textId="77777777" w:rsidR="0005650C" w:rsidRPr="00CB0FEC" w:rsidRDefault="0005650C" w:rsidP="0005650C">
            <w:pPr>
              <w:tabs>
                <w:tab w:val="left" w:pos="100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57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528802DB" w14:textId="77777777" w:rsidR="0005650C" w:rsidRPr="00292392" w:rsidRDefault="0005650C" w:rsidP="0005650C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 12</w:t>
            </w:r>
          </w:p>
        </w:tc>
        <w:tc>
          <w:tcPr>
            <w:tcW w:w="194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E2805F" w14:textId="4965CE09" w:rsidR="0005650C" w:rsidRPr="00292392" w:rsidRDefault="0005650C" w:rsidP="0005650C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lid Fats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639D2A" w14:textId="3C95DF95" w:rsidR="0005650C" w:rsidRPr="00292392" w:rsidRDefault="0005650C" w:rsidP="0005650C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916099" w14:textId="146BD318" w:rsidR="0005650C" w:rsidRPr="00073505" w:rsidRDefault="0005650C" w:rsidP="0005650C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2 (7.6, 21.2)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DBF00E5" w14:textId="77777777" w:rsidR="0005650C" w:rsidRDefault="0005650C" w:rsidP="0005650C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19BBCC97" w14:textId="36C7EC28" w:rsidR="0005650C" w:rsidRDefault="00B9205A" w:rsidP="0005650C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B3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80984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Pr="00837B3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80984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</w:tr>
      <w:tr w:rsidR="0005650C" w:rsidRPr="00BA0A6A" w14:paraId="3CECB2C9" w14:textId="66D498FB" w:rsidTr="0005650C">
        <w:trPr>
          <w:trHeight w:val="480"/>
        </w:trPr>
        <w:tc>
          <w:tcPr>
            <w:tcW w:w="1800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7E6DDAE" w14:textId="77777777" w:rsidR="0005650C" w:rsidRPr="00CB0FEC" w:rsidRDefault="0005650C" w:rsidP="0005650C">
            <w:pPr>
              <w:tabs>
                <w:tab w:val="left" w:pos="100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57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ED33CA5" w14:textId="77777777" w:rsidR="0005650C" w:rsidRPr="00292392" w:rsidRDefault="0005650C" w:rsidP="0005650C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8CA5704" w14:textId="05F012EF" w:rsidR="0005650C" w:rsidRPr="00292392" w:rsidRDefault="0005650C" w:rsidP="0005650C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ded Sugar</w:t>
            </w:r>
          </w:p>
        </w:tc>
        <w:tc>
          <w:tcPr>
            <w:tcW w:w="106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78FC76" w14:textId="49DC35E9" w:rsidR="0005650C" w:rsidRPr="00292392" w:rsidRDefault="0005650C" w:rsidP="0005650C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0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7A03B3" w14:textId="4E5F7409" w:rsidR="0005650C" w:rsidRPr="00073505" w:rsidRDefault="0005650C" w:rsidP="0005650C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4 (11.6, 46.6)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26E462E8" w14:textId="77777777" w:rsidR="0005650C" w:rsidRDefault="0005650C" w:rsidP="0005650C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8" w:type="dxa"/>
            <w:tcBorders>
              <w:top w:val="nil"/>
              <w:bottom w:val="single" w:sz="4" w:space="0" w:color="auto"/>
            </w:tcBorders>
            <w:vAlign w:val="center"/>
          </w:tcPr>
          <w:p w14:paraId="04FDBC37" w14:textId="485CB7D5" w:rsidR="0005650C" w:rsidRDefault="00380984" w:rsidP="0005650C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2</w:t>
            </w:r>
            <w:r w:rsidRPr="00837B39">
              <w:rPr>
                <w:rFonts w:ascii="Times New Roman" w:hAnsi="Times New Roman" w:cs="Times New Roman"/>
                <w:sz w:val="24"/>
                <w:szCs w:val="24"/>
              </w:rPr>
              <w:t>±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</w:tr>
      <w:tr w:rsidR="0005650C" w:rsidRPr="00BA0A6A" w14:paraId="09F165DD" w14:textId="6E477A67" w:rsidTr="0005650C">
        <w:trPr>
          <w:trHeight w:val="480"/>
        </w:trPr>
        <w:tc>
          <w:tcPr>
            <w:tcW w:w="180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F938ACE" w14:textId="77777777" w:rsidR="0005650C" w:rsidRPr="00CB0FEC" w:rsidRDefault="0005650C" w:rsidP="0005650C">
            <w:pPr>
              <w:tabs>
                <w:tab w:val="left" w:pos="100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0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can</w:t>
            </w:r>
          </w:p>
        </w:tc>
        <w:tc>
          <w:tcPr>
            <w:tcW w:w="2157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A40ED1C" w14:textId="77777777" w:rsidR="0005650C" w:rsidRPr="00292392" w:rsidRDefault="0005650C" w:rsidP="0005650C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94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7D510B4" w14:textId="00021E4B" w:rsidR="0005650C" w:rsidRPr="00292392" w:rsidRDefault="0005650C" w:rsidP="0005650C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lid Fats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3EEB8CE" w14:textId="4692BCE0" w:rsidR="0005650C" w:rsidRPr="00292392" w:rsidRDefault="0005650C" w:rsidP="0005650C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0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834BADD" w14:textId="33C3DBF6" w:rsidR="0005650C" w:rsidRPr="00073505" w:rsidRDefault="0005650C" w:rsidP="0005650C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9 (7.9, 22.7)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19C1C336" w14:textId="77777777" w:rsidR="0005650C" w:rsidRDefault="0005650C" w:rsidP="0005650C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8" w:type="dxa"/>
            <w:tcBorders>
              <w:top w:val="single" w:sz="4" w:space="0" w:color="auto"/>
              <w:bottom w:val="nil"/>
            </w:tcBorders>
            <w:vAlign w:val="center"/>
          </w:tcPr>
          <w:p w14:paraId="472FAD8A" w14:textId="11408EE5" w:rsidR="0005650C" w:rsidRDefault="00C311F4" w:rsidP="0005650C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  <w:r w:rsidRPr="00837B3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51455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05650C" w:rsidRPr="00BA0A6A" w14:paraId="74083A9C" w14:textId="0DCFAF42" w:rsidTr="0005650C">
        <w:trPr>
          <w:trHeight w:val="480"/>
        </w:trPr>
        <w:tc>
          <w:tcPr>
            <w:tcW w:w="1800" w:type="dxa"/>
            <w:vMerge/>
            <w:tcBorders>
              <w:top w:val="nil"/>
              <w:bottom w:val="nil"/>
            </w:tcBorders>
            <w:noWrap/>
            <w:hideMark/>
          </w:tcPr>
          <w:p w14:paraId="0CDD7DE5" w14:textId="77777777" w:rsidR="0005650C" w:rsidRPr="00292392" w:rsidRDefault="0005650C" w:rsidP="0005650C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28336CEB" w14:textId="77777777" w:rsidR="0005650C" w:rsidRPr="00292392" w:rsidRDefault="0005650C" w:rsidP="0005650C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E64C16" w14:textId="719E27A8" w:rsidR="0005650C" w:rsidRPr="00292392" w:rsidRDefault="0005650C" w:rsidP="0005650C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ded Sugar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01C43B" w14:textId="00B5A611" w:rsidR="0005650C" w:rsidRPr="00292392" w:rsidRDefault="0005650C" w:rsidP="0005650C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D1D5EA" w14:textId="254DD0F5" w:rsidR="0005650C" w:rsidRPr="00073505" w:rsidRDefault="0005650C" w:rsidP="0005650C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7 (8.6, 43.7)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96A2CA1" w14:textId="77777777" w:rsidR="0005650C" w:rsidRDefault="0005650C" w:rsidP="0005650C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738333D1" w14:textId="626653D1" w:rsidR="0005650C" w:rsidRDefault="00751455" w:rsidP="0005650C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B3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F17A0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  <w:r w:rsidRPr="00837B39">
              <w:rPr>
                <w:rFonts w:ascii="Times New Roman" w:hAnsi="Times New Roman" w:cs="Times New Roman"/>
                <w:sz w:val="24"/>
                <w:szCs w:val="24"/>
              </w:rPr>
              <w:t>±24.</w:t>
            </w:r>
            <w:r w:rsidR="008F17A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5650C" w:rsidRPr="00BA0A6A" w14:paraId="00A76D32" w14:textId="1AC9B916" w:rsidTr="0005650C">
        <w:trPr>
          <w:trHeight w:val="480"/>
        </w:trPr>
        <w:tc>
          <w:tcPr>
            <w:tcW w:w="1800" w:type="dxa"/>
            <w:vMerge/>
            <w:tcBorders>
              <w:top w:val="nil"/>
              <w:bottom w:val="nil"/>
            </w:tcBorders>
            <w:noWrap/>
            <w:hideMark/>
          </w:tcPr>
          <w:p w14:paraId="7ABD733F" w14:textId="77777777" w:rsidR="0005650C" w:rsidRPr="00292392" w:rsidRDefault="0005650C" w:rsidP="0005650C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50FB2C66" w14:textId="77777777" w:rsidR="0005650C" w:rsidRPr="00292392" w:rsidRDefault="0005650C" w:rsidP="0005650C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 6</w:t>
            </w:r>
          </w:p>
        </w:tc>
        <w:tc>
          <w:tcPr>
            <w:tcW w:w="194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E33047" w14:textId="4EB1E9C3" w:rsidR="0005650C" w:rsidRPr="00292392" w:rsidRDefault="0005650C" w:rsidP="0005650C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lid Fats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BFEADB" w14:textId="77777777" w:rsidR="0005650C" w:rsidRPr="00292392" w:rsidRDefault="0005650C" w:rsidP="0005650C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92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5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A1D64E" w14:textId="37DCA53C" w:rsidR="0005650C" w:rsidRPr="00073505" w:rsidRDefault="0005650C" w:rsidP="0005650C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 (0.0, 8.7)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34D3C60" w14:textId="77777777" w:rsidR="0005650C" w:rsidRDefault="0005650C" w:rsidP="0005650C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47CE366A" w14:textId="642853FD" w:rsidR="0005650C" w:rsidRDefault="00C42E7B" w:rsidP="0005650C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  <w:r w:rsidR="00A33046" w:rsidRPr="00837B3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</w:tr>
      <w:tr w:rsidR="0005650C" w:rsidRPr="00BA0A6A" w14:paraId="0758617E" w14:textId="0ADA2738" w:rsidTr="0005650C">
        <w:trPr>
          <w:trHeight w:val="480"/>
        </w:trPr>
        <w:tc>
          <w:tcPr>
            <w:tcW w:w="1800" w:type="dxa"/>
            <w:vMerge/>
            <w:tcBorders>
              <w:top w:val="nil"/>
              <w:bottom w:val="nil"/>
            </w:tcBorders>
            <w:noWrap/>
            <w:hideMark/>
          </w:tcPr>
          <w:p w14:paraId="3214B822" w14:textId="77777777" w:rsidR="0005650C" w:rsidRPr="00292392" w:rsidRDefault="0005650C" w:rsidP="0005650C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5FE8C731" w14:textId="77777777" w:rsidR="0005650C" w:rsidRPr="00292392" w:rsidRDefault="0005650C" w:rsidP="0005650C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2E9C27" w14:textId="34938012" w:rsidR="0005650C" w:rsidRPr="00292392" w:rsidRDefault="0005650C" w:rsidP="0005650C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ded Sugar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292AD5" w14:textId="2C687FD8" w:rsidR="0005650C" w:rsidRPr="00292392" w:rsidRDefault="0005650C" w:rsidP="0005650C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5CFCBB" w14:textId="222FCB1C" w:rsidR="0005650C" w:rsidRPr="00073505" w:rsidRDefault="0005650C" w:rsidP="0005650C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2 (1.1, 39.1)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127164A" w14:textId="77777777" w:rsidR="0005650C" w:rsidRDefault="0005650C" w:rsidP="0005650C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6E1F4C42" w14:textId="0BEF65EB" w:rsidR="0005650C" w:rsidRDefault="00C42E7B" w:rsidP="0005650C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B3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 w:rsidRPr="00837B39">
              <w:rPr>
                <w:rFonts w:ascii="Times New Roman" w:hAnsi="Times New Roman" w:cs="Times New Roman"/>
                <w:sz w:val="24"/>
                <w:szCs w:val="24"/>
              </w:rPr>
              <w:t>±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05650C" w:rsidRPr="00BA0A6A" w14:paraId="561DFA42" w14:textId="73A3133F" w:rsidTr="0005650C">
        <w:trPr>
          <w:trHeight w:val="480"/>
        </w:trPr>
        <w:tc>
          <w:tcPr>
            <w:tcW w:w="1800" w:type="dxa"/>
            <w:vMerge/>
            <w:tcBorders>
              <w:top w:val="nil"/>
              <w:bottom w:val="nil"/>
            </w:tcBorders>
            <w:noWrap/>
            <w:hideMark/>
          </w:tcPr>
          <w:p w14:paraId="64A0D65E" w14:textId="77777777" w:rsidR="0005650C" w:rsidRPr="00292392" w:rsidRDefault="0005650C" w:rsidP="0005650C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094CCBD0" w14:textId="77777777" w:rsidR="0005650C" w:rsidRPr="00292392" w:rsidRDefault="0005650C" w:rsidP="0005650C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 12</w:t>
            </w:r>
          </w:p>
        </w:tc>
        <w:tc>
          <w:tcPr>
            <w:tcW w:w="194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33A11C" w14:textId="5BF04E28" w:rsidR="0005650C" w:rsidRPr="00292392" w:rsidRDefault="0005650C" w:rsidP="0005650C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lid Fats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B89200" w14:textId="77777777" w:rsidR="0005650C" w:rsidRPr="00292392" w:rsidRDefault="0005650C" w:rsidP="0005650C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392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5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C5FA3E" w14:textId="791D3B61" w:rsidR="0005650C" w:rsidRPr="00073505" w:rsidRDefault="0005650C" w:rsidP="0005650C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 (1.4, 11.2)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C965EB9" w14:textId="77777777" w:rsidR="0005650C" w:rsidRDefault="0005650C" w:rsidP="0005650C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52265AA3" w14:textId="5E315D6E" w:rsidR="0005650C" w:rsidRDefault="00380984" w:rsidP="0005650C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  <w:r w:rsidRPr="00837B3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</w:tr>
      <w:tr w:rsidR="0005650C" w:rsidRPr="00BA0A6A" w14:paraId="0773AF5D" w14:textId="731CFCD5" w:rsidTr="0005650C">
        <w:trPr>
          <w:trHeight w:val="480"/>
        </w:trPr>
        <w:tc>
          <w:tcPr>
            <w:tcW w:w="1800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571698BB" w14:textId="77777777" w:rsidR="0005650C" w:rsidRPr="00292392" w:rsidRDefault="0005650C" w:rsidP="0005650C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18EE2736" w14:textId="77777777" w:rsidR="0005650C" w:rsidRPr="00292392" w:rsidRDefault="0005650C" w:rsidP="0005650C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362FDF7" w14:textId="0B322290" w:rsidR="0005650C" w:rsidRPr="00292392" w:rsidRDefault="0005650C" w:rsidP="0005650C">
            <w:pPr>
              <w:tabs>
                <w:tab w:val="left" w:pos="100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ded Sugar</w:t>
            </w:r>
          </w:p>
        </w:tc>
        <w:tc>
          <w:tcPr>
            <w:tcW w:w="106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7B59AD1" w14:textId="180C1B5A" w:rsidR="0005650C" w:rsidRPr="00292392" w:rsidRDefault="0005650C" w:rsidP="0005650C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50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D00EC3C" w14:textId="350F861D" w:rsidR="0005650C" w:rsidRPr="00073505" w:rsidRDefault="0005650C" w:rsidP="0005650C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3 (1.2, 40.0)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38469C45" w14:textId="77777777" w:rsidR="0005650C" w:rsidRDefault="0005650C" w:rsidP="0005650C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8" w:type="dxa"/>
            <w:tcBorders>
              <w:top w:val="nil"/>
              <w:bottom w:val="single" w:sz="4" w:space="0" w:color="auto"/>
            </w:tcBorders>
            <w:vAlign w:val="center"/>
          </w:tcPr>
          <w:p w14:paraId="3A1C654D" w14:textId="65368120" w:rsidR="0005650C" w:rsidRDefault="00380984" w:rsidP="0005650C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B3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  <w:r w:rsidRPr="00837B39">
              <w:rPr>
                <w:rFonts w:ascii="Times New Roman" w:hAnsi="Times New Roman" w:cs="Times New Roman"/>
                <w:sz w:val="24"/>
                <w:szCs w:val="24"/>
              </w:rPr>
              <w:t>±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</w:tbl>
    <w:p w14:paraId="3D863178" w14:textId="035F6D31" w:rsidR="000512C7" w:rsidRPr="00A40623" w:rsidRDefault="005202C9" w:rsidP="00B20C78">
      <w:pPr>
        <w:tabs>
          <w:tab w:val="left" w:pos="1005"/>
        </w:tabs>
        <w:rPr>
          <w:rFonts w:ascii="Times New Roman" w:hAnsi="Times New Roman" w:cs="Times New Roman"/>
          <w:sz w:val="24"/>
          <w:szCs w:val="24"/>
        </w:rPr>
      </w:pPr>
      <w:r w:rsidRPr="00CB0FE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All reliable recalls were averaged per person at each time point</w:t>
      </w:r>
      <w:r w:rsidR="00DB000E">
        <w:rPr>
          <w:rFonts w:ascii="Times New Roman" w:hAnsi="Times New Roman" w:cs="Times New Roman"/>
          <w:sz w:val="24"/>
          <w:szCs w:val="24"/>
        </w:rPr>
        <w:t xml:space="preserve"> and eating occasion</w:t>
      </w:r>
      <w:r w:rsidR="002446A1">
        <w:rPr>
          <w:rFonts w:ascii="Times New Roman" w:hAnsi="Times New Roman" w:cs="Times New Roman"/>
          <w:sz w:val="24"/>
          <w:szCs w:val="24"/>
        </w:rPr>
        <w:t xml:space="preserve"> (snack or meal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B20C7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Number of participants </w:t>
      </w:r>
      <w:r w:rsidR="00155BDD">
        <w:rPr>
          <w:rFonts w:ascii="Times New Roman" w:hAnsi="Times New Roman" w:cs="Times New Roman"/>
          <w:sz w:val="24"/>
          <w:szCs w:val="24"/>
        </w:rPr>
        <w:t>for which a percentage could be calculated</w:t>
      </w:r>
      <w:r>
        <w:rPr>
          <w:rFonts w:ascii="Times New Roman" w:hAnsi="Times New Roman" w:cs="Times New Roman"/>
          <w:sz w:val="24"/>
          <w:szCs w:val="24"/>
        </w:rPr>
        <w:t>.</w:t>
      </w:r>
      <w:r w:rsidR="00C46A7A">
        <w:rPr>
          <w:rFonts w:ascii="Times New Roman" w:hAnsi="Times New Roman" w:cs="Times New Roman"/>
          <w:sz w:val="24"/>
          <w:szCs w:val="24"/>
        </w:rPr>
        <w:t xml:space="preserve"> </w:t>
      </w:r>
      <w:r w:rsidR="00A40623" w:rsidRPr="00A4062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CE6854">
        <w:rPr>
          <w:rFonts w:ascii="Times New Roman" w:hAnsi="Times New Roman" w:cs="Times New Roman"/>
          <w:sz w:val="24"/>
          <w:szCs w:val="24"/>
        </w:rPr>
        <w:t xml:space="preserve">Percent of total </w:t>
      </w:r>
      <w:r w:rsidR="00D24F89">
        <w:rPr>
          <w:rFonts w:ascii="Times New Roman" w:hAnsi="Times New Roman" w:cs="Times New Roman"/>
          <w:sz w:val="24"/>
          <w:szCs w:val="24"/>
        </w:rPr>
        <w:t xml:space="preserve">daily </w:t>
      </w:r>
      <w:r w:rsidR="00CE6854">
        <w:rPr>
          <w:rFonts w:ascii="Times New Roman" w:hAnsi="Times New Roman" w:cs="Times New Roman"/>
          <w:sz w:val="24"/>
          <w:szCs w:val="24"/>
        </w:rPr>
        <w:t>solid fat</w:t>
      </w:r>
      <w:r w:rsidR="00D24F89">
        <w:rPr>
          <w:rFonts w:ascii="Times New Roman" w:hAnsi="Times New Roman" w:cs="Times New Roman"/>
          <w:sz w:val="24"/>
          <w:szCs w:val="24"/>
        </w:rPr>
        <w:t xml:space="preserve"> </w:t>
      </w:r>
      <w:r w:rsidR="00CE6854">
        <w:rPr>
          <w:rFonts w:ascii="Times New Roman" w:hAnsi="Times New Roman" w:cs="Times New Roman"/>
          <w:sz w:val="24"/>
          <w:szCs w:val="24"/>
        </w:rPr>
        <w:t xml:space="preserve">or added sugar </w:t>
      </w:r>
      <w:r w:rsidR="00D24F89">
        <w:rPr>
          <w:rFonts w:ascii="Times New Roman" w:hAnsi="Times New Roman" w:cs="Times New Roman"/>
          <w:sz w:val="24"/>
          <w:szCs w:val="24"/>
        </w:rPr>
        <w:t xml:space="preserve">intake </w:t>
      </w:r>
      <w:r w:rsidR="00CE6854">
        <w:rPr>
          <w:rFonts w:ascii="Times New Roman" w:hAnsi="Times New Roman" w:cs="Times New Roman"/>
          <w:sz w:val="24"/>
          <w:szCs w:val="24"/>
        </w:rPr>
        <w:t xml:space="preserve">consumed </w:t>
      </w:r>
      <w:r w:rsidR="00D24F89">
        <w:rPr>
          <w:rFonts w:ascii="Times New Roman" w:hAnsi="Times New Roman" w:cs="Times New Roman"/>
          <w:sz w:val="24"/>
          <w:szCs w:val="24"/>
        </w:rPr>
        <w:t>during</w:t>
      </w:r>
      <w:r w:rsidR="00CE6854">
        <w:rPr>
          <w:rFonts w:ascii="Times New Roman" w:hAnsi="Times New Roman" w:cs="Times New Roman"/>
          <w:sz w:val="24"/>
          <w:szCs w:val="24"/>
        </w:rPr>
        <w:t xml:space="preserve"> snack</w:t>
      </w:r>
      <w:r w:rsidR="006E3C7F">
        <w:rPr>
          <w:rFonts w:ascii="Times New Roman" w:hAnsi="Times New Roman" w:cs="Times New Roman"/>
          <w:sz w:val="24"/>
          <w:szCs w:val="24"/>
        </w:rPr>
        <w:t>ing occasion</w:t>
      </w:r>
      <w:r w:rsidR="00D24F89">
        <w:rPr>
          <w:rFonts w:ascii="Times New Roman" w:hAnsi="Times New Roman" w:cs="Times New Roman"/>
          <w:sz w:val="24"/>
          <w:szCs w:val="24"/>
        </w:rPr>
        <w:t>s</w:t>
      </w:r>
    </w:p>
    <w:sectPr w:rsidR="000512C7" w:rsidRPr="00A40623" w:rsidSect="002A7D60">
      <w:headerReference w:type="default" r:id="rId8"/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C14CCC" w14:textId="77777777" w:rsidR="00610644" w:rsidRDefault="00610644" w:rsidP="00C32AF6">
      <w:pPr>
        <w:spacing w:after="0" w:line="240" w:lineRule="auto"/>
      </w:pPr>
      <w:r>
        <w:separator/>
      </w:r>
    </w:p>
  </w:endnote>
  <w:endnote w:type="continuationSeparator" w:id="0">
    <w:p w14:paraId="3E40B55C" w14:textId="77777777" w:rsidR="00610644" w:rsidRDefault="00610644" w:rsidP="00C32A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649DC4" w14:textId="77777777" w:rsidR="00610644" w:rsidRDefault="00610644" w:rsidP="00C32AF6">
      <w:pPr>
        <w:spacing w:after="0" w:line="240" w:lineRule="auto"/>
      </w:pPr>
      <w:r>
        <w:separator/>
      </w:r>
    </w:p>
  </w:footnote>
  <w:footnote w:type="continuationSeparator" w:id="0">
    <w:p w14:paraId="05F613F4" w14:textId="77777777" w:rsidR="00610644" w:rsidRDefault="00610644" w:rsidP="00C32A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E6F39D" w14:textId="24517B8D" w:rsidR="00C32AF6" w:rsidRDefault="00E83EEB">
    <w:pPr>
      <w:pStyle w:val="Header"/>
    </w:pPr>
    <w:bookmarkStart w:id="0" w:name="_Hlk193702263"/>
    <w:r w:rsidRPr="00E83EEB">
      <w:t>Nutrient Displacement Associated with Replacing Intake of Usual Snacks with Pecans: An Exploratory Analysis of a Randomized Controlled Trial</w:t>
    </w:r>
    <w:r>
      <w:t>;</w:t>
    </w:r>
    <w:r w:rsidRPr="00E83EEB">
      <w:t xml:space="preserve"> </w:t>
    </w:r>
    <w:r w:rsidR="00C32AF6">
      <w:t>Hart et al.</w:t>
    </w:r>
  </w:p>
  <w:bookmarkEnd w:id="0"/>
  <w:p w14:paraId="4E014A1E" w14:textId="77777777" w:rsidR="00402C55" w:rsidRDefault="00402C55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872320"/>
    <w:multiLevelType w:val="hybridMultilevel"/>
    <w:tmpl w:val="2250E2B2"/>
    <w:lvl w:ilvl="0" w:tplc="BB5685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dpsftapddewsezrt1x05av00v0r2zpezzp&quot;&gt;Pecan Study&lt;record-ids&gt;&lt;item&gt;9&lt;/item&gt;&lt;item&gt;10&lt;/item&gt;&lt;item&gt;14&lt;/item&gt;&lt;item&gt;15&lt;/item&gt;&lt;item&gt;30&lt;/item&gt;&lt;item&gt;51&lt;/item&gt;&lt;item&gt;53&lt;/item&gt;&lt;item&gt;340&lt;/item&gt;&lt;item&gt;404&lt;/item&gt;&lt;item&gt;406&lt;/item&gt;&lt;item&gt;417&lt;/item&gt;&lt;item&gt;418&lt;/item&gt;&lt;item&gt;419&lt;/item&gt;&lt;item&gt;420&lt;/item&gt;&lt;item&gt;421&lt;/item&gt;&lt;item&gt;431&lt;/item&gt;&lt;item&gt;444&lt;/item&gt;&lt;item&gt;445&lt;/item&gt;&lt;item&gt;446&lt;/item&gt;&lt;item&gt;447&lt;/item&gt;&lt;item&gt;448&lt;/item&gt;&lt;item&gt;449&lt;/item&gt;&lt;item&gt;450&lt;/item&gt;&lt;item&gt;453&lt;/item&gt;&lt;item&gt;454&lt;/item&gt;&lt;item&gt;457&lt;/item&gt;&lt;item&gt;2592&lt;/item&gt;&lt;item&gt;2593&lt;/item&gt;&lt;item&gt;2594&lt;/item&gt;&lt;item&gt;2599&lt;/item&gt;&lt;/record-ids&gt;&lt;/item&gt;&lt;/Libraries&gt;"/>
  </w:docVars>
  <w:rsids>
    <w:rsidRoot w:val="0023542F"/>
    <w:rsid w:val="00000736"/>
    <w:rsid w:val="00001131"/>
    <w:rsid w:val="00001217"/>
    <w:rsid w:val="000022B1"/>
    <w:rsid w:val="00002C59"/>
    <w:rsid w:val="00003686"/>
    <w:rsid w:val="000046DC"/>
    <w:rsid w:val="00004B5A"/>
    <w:rsid w:val="00005C73"/>
    <w:rsid w:val="00006D84"/>
    <w:rsid w:val="00007CEA"/>
    <w:rsid w:val="000103C5"/>
    <w:rsid w:val="0001044B"/>
    <w:rsid w:val="00011C4A"/>
    <w:rsid w:val="00012209"/>
    <w:rsid w:val="00012771"/>
    <w:rsid w:val="00013699"/>
    <w:rsid w:val="00013B04"/>
    <w:rsid w:val="00013EA4"/>
    <w:rsid w:val="000147D1"/>
    <w:rsid w:val="0001511A"/>
    <w:rsid w:val="0001512C"/>
    <w:rsid w:val="000153F0"/>
    <w:rsid w:val="00015637"/>
    <w:rsid w:val="00015C45"/>
    <w:rsid w:val="00017745"/>
    <w:rsid w:val="000201FC"/>
    <w:rsid w:val="00020224"/>
    <w:rsid w:val="00021EC3"/>
    <w:rsid w:val="000223BC"/>
    <w:rsid w:val="00022B3D"/>
    <w:rsid w:val="00022CF1"/>
    <w:rsid w:val="0002315F"/>
    <w:rsid w:val="0002338B"/>
    <w:rsid w:val="00023FCF"/>
    <w:rsid w:val="00024B7D"/>
    <w:rsid w:val="00024D1B"/>
    <w:rsid w:val="0002622C"/>
    <w:rsid w:val="0002679B"/>
    <w:rsid w:val="00026BD2"/>
    <w:rsid w:val="00026DCD"/>
    <w:rsid w:val="000271B7"/>
    <w:rsid w:val="00027E8C"/>
    <w:rsid w:val="00032B41"/>
    <w:rsid w:val="0003489B"/>
    <w:rsid w:val="00034C27"/>
    <w:rsid w:val="000353F9"/>
    <w:rsid w:val="00036399"/>
    <w:rsid w:val="0003643C"/>
    <w:rsid w:val="00037A1F"/>
    <w:rsid w:val="000406F9"/>
    <w:rsid w:val="00040930"/>
    <w:rsid w:val="00041AA5"/>
    <w:rsid w:val="00041EBC"/>
    <w:rsid w:val="00041FAC"/>
    <w:rsid w:val="0004245C"/>
    <w:rsid w:val="000424EB"/>
    <w:rsid w:val="0004351F"/>
    <w:rsid w:val="00043AD8"/>
    <w:rsid w:val="0004553B"/>
    <w:rsid w:val="00046248"/>
    <w:rsid w:val="00047467"/>
    <w:rsid w:val="0004760C"/>
    <w:rsid w:val="0005026A"/>
    <w:rsid w:val="000505A5"/>
    <w:rsid w:val="00050A7D"/>
    <w:rsid w:val="000512C7"/>
    <w:rsid w:val="00051807"/>
    <w:rsid w:val="0005190A"/>
    <w:rsid w:val="00051D7A"/>
    <w:rsid w:val="00051DEA"/>
    <w:rsid w:val="00052615"/>
    <w:rsid w:val="00053930"/>
    <w:rsid w:val="0005473F"/>
    <w:rsid w:val="0005498C"/>
    <w:rsid w:val="00054E75"/>
    <w:rsid w:val="00055F91"/>
    <w:rsid w:val="0005650C"/>
    <w:rsid w:val="0005689F"/>
    <w:rsid w:val="00057266"/>
    <w:rsid w:val="00060CB7"/>
    <w:rsid w:val="000614DA"/>
    <w:rsid w:val="00063356"/>
    <w:rsid w:val="000641B9"/>
    <w:rsid w:val="00064408"/>
    <w:rsid w:val="00064A50"/>
    <w:rsid w:val="000651F4"/>
    <w:rsid w:val="00065568"/>
    <w:rsid w:val="00065781"/>
    <w:rsid w:val="0006595E"/>
    <w:rsid w:val="00065FCD"/>
    <w:rsid w:val="000668DB"/>
    <w:rsid w:val="00066B2B"/>
    <w:rsid w:val="00066F4E"/>
    <w:rsid w:val="0006744F"/>
    <w:rsid w:val="000676DF"/>
    <w:rsid w:val="00070DA2"/>
    <w:rsid w:val="0007131A"/>
    <w:rsid w:val="00071431"/>
    <w:rsid w:val="00072140"/>
    <w:rsid w:val="000736BD"/>
    <w:rsid w:val="0007497A"/>
    <w:rsid w:val="000751AF"/>
    <w:rsid w:val="0007562E"/>
    <w:rsid w:val="0007627B"/>
    <w:rsid w:val="0007697B"/>
    <w:rsid w:val="00076A0A"/>
    <w:rsid w:val="00077BA6"/>
    <w:rsid w:val="000802D5"/>
    <w:rsid w:val="00080774"/>
    <w:rsid w:val="00081C4F"/>
    <w:rsid w:val="00082CD2"/>
    <w:rsid w:val="00083503"/>
    <w:rsid w:val="00084FB8"/>
    <w:rsid w:val="000851DE"/>
    <w:rsid w:val="00085BA1"/>
    <w:rsid w:val="00085D7E"/>
    <w:rsid w:val="00085EF5"/>
    <w:rsid w:val="00085FD9"/>
    <w:rsid w:val="00086ECD"/>
    <w:rsid w:val="0008715A"/>
    <w:rsid w:val="00090561"/>
    <w:rsid w:val="00090738"/>
    <w:rsid w:val="0009216B"/>
    <w:rsid w:val="0009380D"/>
    <w:rsid w:val="00093EE6"/>
    <w:rsid w:val="00095306"/>
    <w:rsid w:val="00095618"/>
    <w:rsid w:val="00096F40"/>
    <w:rsid w:val="00097030"/>
    <w:rsid w:val="000A0AFE"/>
    <w:rsid w:val="000A0EC5"/>
    <w:rsid w:val="000A163D"/>
    <w:rsid w:val="000A1F34"/>
    <w:rsid w:val="000A21E4"/>
    <w:rsid w:val="000A2B51"/>
    <w:rsid w:val="000A2C4A"/>
    <w:rsid w:val="000A36FB"/>
    <w:rsid w:val="000A3769"/>
    <w:rsid w:val="000A469D"/>
    <w:rsid w:val="000A4A48"/>
    <w:rsid w:val="000A4E9E"/>
    <w:rsid w:val="000A51FD"/>
    <w:rsid w:val="000A55E7"/>
    <w:rsid w:val="000A569A"/>
    <w:rsid w:val="000A6749"/>
    <w:rsid w:val="000A7AAA"/>
    <w:rsid w:val="000B01C9"/>
    <w:rsid w:val="000B0403"/>
    <w:rsid w:val="000B0A83"/>
    <w:rsid w:val="000B0FF6"/>
    <w:rsid w:val="000B1900"/>
    <w:rsid w:val="000B1C93"/>
    <w:rsid w:val="000B3047"/>
    <w:rsid w:val="000B3990"/>
    <w:rsid w:val="000B3B90"/>
    <w:rsid w:val="000B3F1D"/>
    <w:rsid w:val="000B4566"/>
    <w:rsid w:val="000B4FC6"/>
    <w:rsid w:val="000B608F"/>
    <w:rsid w:val="000B7A3F"/>
    <w:rsid w:val="000B7E7B"/>
    <w:rsid w:val="000C0502"/>
    <w:rsid w:val="000C1C87"/>
    <w:rsid w:val="000C217B"/>
    <w:rsid w:val="000C21F0"/>
    <w:rsid w:val="000C2235"/>
    <w:rsid w:val="000C2D34"/>
    <w:rsid w:val="000C3677"/>
    <w:rsid w:val="000C3F23"/>
    <w:rsid w:val="000C535E"/>
    <w:rsid w:val="000C6873"/>
    <w:rsid w:val="000C6916"/>
    <w:rsid w:val="000D0A7C"/>
    <w:rsid w:val="000D0EDC"/>
    <w:rsid w:val="000D22FA"/>
    <w:rsid w:val="000D34B6"/>
    <w:rsid w:val="000D3AFF"/>
    <w:rsid w:val="000D431E"/>
    <w:rsid w:val="000D44FE"/>
    <w:rsid w:val="000D53B0"/>
    <w:rsid w:val="000D59C3"/>
    <w:rsid w:val="000D66CC"/>
    <w:rsid w:val="000D7421"/>
    <w:rsid w:val="000D7AE2"/>
    <w:rsid w:val="000D7C87"/>
    <w:rsid w:val="000E0D4C"/>
    <w:rsid w:val="000E22D0"/>
    <w:rsid w:val="000E24D0"/>
    <w:rsid w:val="000E2723"/>
    <w:rsid w:val="000E2FB3"/>
    <w:rsid w:val="000E3D7D"/>
    <w:rsid w:val="000E44F8"/>
    <w:rsid w:val="000E44FD"/>
    <w:rsid w:val="000E45CD"/>
    <w:rsid w:val="000E4666"/>
    <w:rsid w:val="000E46F6"/>
    <w:rsid w:val="000E492A"/>
    <w:rsid w:val="000E5419"/>
    <w:rsid w:val="000E596B"/>
    <w:rsid w:val="000E614F"/>
    <w:rsid w:val="000E61EB"/>
    <w:rsid w:val="000E6D1F"/>
    <w:rsid w:val="000E7960"/>
    <w:rsid w:val="000F0114"/>
    <w:rsid w:val="000F1F7A"/>
    <w:rsid w:val="000F29B3"/>
    <w:rsid w:val="000F2A00"/>
    <w:rsid w:val="000F2A70"/>
    <w:rsid w:val="000F2F87"/>
    <w:rsid w:val="000F2FB1"/>
    <w:rsid w:val="000F45CA"/>
    <w:rsid w:val="000F4A74"/>
    <w:rsid w:val="000F4C1B"/>
    <w:rsid w:val="000F53EE"/>
    <w:rsid w:val="000F56AD"/>
    <w:rsid w:val="000F57C6"/>
    <w:rsid w:val="000F6403"/>
    <w:rsid w:val="000F7830"/>
    <w:rsid w:val="001009EF"/>
    <w:rsid w:val="0010188B"/>
    <w:rsid w:val="001023AB"/>
    <w:rsid w:val="00102843"/>
    <w:rsid w:val="00103B50"/>
    <w:rsid w:val="00104964"/>
    <w:rsid w:val="00104E3C"/>
    <w:rsid w:val="00104F7C"/>
    <w:rsid w:val="00105074"/>
    <w:rsid w:val="00105C0E"/>
    <w:rsid w:val="0010613B"/>
    <w:rsid w:val="00106F75"/>
    <w:rsid w:val="001071B4"/>
    <w:rsid w:val="00110946"/>
    <w:rsid w:val="00110BDF"/>
    <w:rsid w:val="0011254F"/>
    <w:rsid w:val="00112818"/>
    <w:rsid w:val="00112E2F"/>
    <w:rsid w:val="001132ED"/>
    <w:rsid w:val="0011336B"/>
    <w:rsid w:val="0011338B"/>
    <w:rsid w:val="001134E5"/>
    <w:rsid w:val="001135F3"/>
    <w:rsid w:val="00114630"/>
    <w:rsid w:val="00115588"/>
    <w:rsid w:val="00116788"/>
    <w:rsid w:val="001167D5"/>
    <w:rsid w:val="00116903"/>
    <w:rsid w:val="001172D4"/>
    <w:rsid w:val="00117E37"/>
    <w:rsid w:val="00122E99"/>
    <w:rsid w:val="00122F0A"/>
    <w:rsid w:val="00123104"/>
    <w:rsid w:val="00125A1F"/>
    <w:rsid w:val="00125A53"/>
    <w:rsid w:val="001266FB"/>
    <w:rsid w:val="001269AD"/>
    <w:rsid w:val="00127155"/>
    <w:rsid w:val="001271D3"/>
    <w:rsid w:val="001273F5"/>
    <w:rsid w:val="00127CE2"/>
    <w:rsid w:val="00127E21"/>
    <w:rsid w:val="00130908"/>
    <w:rsid w:val="00131756"/>
    <w:rsid w:val="0013193C"/>
    <w:rsid w:val="00132939"/>
    <w:rsid w:val="00132EEB"/>
    <w:rsid w:val="001335D3"/>
    <w:rsid w:val="00133ADD"/>
    <w:rsid w:val="00133D87"/>
    <w:rsid w:val="001342D7"/>
    <w:rsid w:val="0013553B"/>
    <w:rsid w:val="00135A54"/>
    <w:rsid w:val="00135CE2"/>
    <w:rsid w:val="00136C44"/>
    <w:rsid w:val="00137B7B"/>
    <w:rsid w:val="00137F1E"/>
    <w:rsid w:val="00141436"/>
    <w:rsid w:val="00142631"/>
    <w:rsid w:val="00143362"/>
    <w:rsid w:val="001448AE"/>
    <w:rsid w:val="00146585"/>
    <w:rsid w:val="001467D4"/>
    <w:rsid w:val="00146F68"/>
    <w:rsid w:val="0014739A"/>
    <w:rsid w:val="0015092D"/>
    <w:rsid w:val="00151020"/>
    <w:rsid w:val="0015127F"/>
    <w:rsid w:val="0015240A"/>
    <w:rsid w:val="001531D0"/>
    <w:rsid w:val="00153709"/>
    <w:rsid w:val="00153C96"/>
    <w:rsid w:val="00154B90"/>
    <w:rsid w:val="001552CB"/>
    <w:rsid w:val="00155BDD"/>
    <w:rsid w:val="00155BEE"/>
    <w:rsid w:val="001563A8"/>
    <w:rsid w:val="001564F5"/>
    <w:rsid w:val="00156DA8"/>
    <w:rsid w:val="00157D5A"/>
    <w:rsid w:val="001601A0"/>
    <w:rsid w:val="00161331"/>
    <w:rsid w:val="001613CC"/>
    <w:rsid w:val="00161415"/>
    <w:rsid w:val="0016142E"/>
    <w:rsid w:val="001615A0"/>
    <w:rsid w:val="00161EEA"/>
    <w:rsid w:val="001643A8"/>
    <w:rsid w:val="00164430"/>
    <w:rsid w:val="001656FC"/>
    <w:rsid w:val="001657F2"/>
    <w:rsid w:val="001658EB"/>
    <w:rsid w:val="0016629D"/>
    <w:rsid w:val="00166A16"/>
    <w:rsid w:val="00167A8C"/>
    <w:rsid w:val="00170953"/>
    <w:rsid w:val="00174176"/>
    <w:rsid w:val="001765A9"/>
    <w:rsid w:val="00176A84"/>
    <w:rsid w:val="00176FA8"/>
    <w:rsid w:val="0018098B"/>
    <w:rsid w:val="001809F7"/>
    <w:rsid w:val="00182024"/>
    <w:rsid w:val="001825F8"/>
    <w:rsid w:val="001841CA"/>
    <w:rsid w:val="001842E0"/>
    <w:rsid w:val="001848D2"/>
    <w:rsid w:val="00185761"/>
    <w:rsid w:val="001857F0"/>
    <w:rsid w:val="0018590D"/>
    <w:rsid w:val="00186A45"/>
    <w:rsid w:val="00187C76"/>
    <w:rsid w:val="00187ED1"/>
    <w:rsid w:val="00187EE7"/>
    <w:rsid w:val="00190852"/>
    <w:rsid w:val="00192BDB"/>
    <w:rsid w:val="001939EF"/>
    <w:rsid w:val="0019436F"/>
    <w:rsid w:val="0019682A"/>
    <w:rsid w:val="00196DE9"/>
    <w:rsid w:val="00197834"/>
    <w:rsid w:val="0019787C"/>
    <w:rsid w:val="00197FD0"/>
    <w:rsid w:val="001A092F"/>
    <w:rsid w:val="001A2CA4"/>
    <w:rsid w:val="001A2CD2"/>
    <w:rsid w:val="001A2E3A"/>
    <w:rsid w:val="001A2F7B"/>
    <w:rsid w:val="001A324C"/>
    <w:rsid w:val="001A466A"/>
    <w:rsid w:val="001A5011"/>
    <w:rsid w:val="001A5480"/>
    <w:rsid w:val="001A5BEF"/>
    <w:rsid w:val="001A64A3"/>
    <w:rsid w:val="001A65B2"/>
    <w:rsid w:val="001A66CC"/>
    <w:rsid w:val="001A6735"/>
    <w:rsid w:val="001A68CE"/>
    <w:rsid w:val="001A6C5C"/>
    <w:rsid w:val="001A6EB2"/>
    <w:rsid w:val="001A6FB6"/>
    <w:rsid w:val="001A6FCE"/>
    <w:rsid w:val="001A728D"/>
    <w:rsid w:val="001A78F8"/>
    <w:rsid w:val="001B04A5"/>
    <w:rsid w:val="001B151D"/>
    <w:rsid w:val="001B5938"/>
    <w:rsid w:val="001B5C27"/>
    <w:rsid w:val="001B6DFD"/>
    <w:rsid w:val="001B6EE1"/>
    <w:rsid w:val="001C059F"/>
    <w:rsid w:val="001C11EB"/>
    <w:rsid w:val="001C14EB"/>
    <w:rsid w:val="001C2D3C"/>
    <w:rsid w:val="001C2DD4"/>
    <w:rsid w:val="001C3870"/>
    <w:rsid w:val="001C3CA9"/>
    <w:rsid w:val="001C3CF9"/>
    <w:rsid w:val="001C5443"/>
    <w:rsid w:val="001C5B91"/>
    <w:rsid w:val="001C5BA3"/>
    <w:rsid w:val="001C6031"/>
    <w:rsid w:val="001C693F"/>
    <w:rsid w:val="001C6ED4"/>
    <w:rsid w:val="001C784B"/>
    <w:rsid w:val="001C7B3B"/>
    <w:rsid w:val="001D0994"/>
    <w:rsid w:val="001D11CC"/>
    <w:rsid w:val="001D174D"/>
    <w:rsid w:val="001D1BAB"/>
    <w:rsid w:val="001D24A1"/>
    <w:rsid w:val="001D2CC8"/>
    <w:rsid w:val="001D2D73"/>
    <w:rsid w:val="001D2FA1"/>
    <w:rsid w:val="001D3826"/>
    <w:rsid w:val="001D431E"/>
    <w:rsid w:val="001D50BF"/>
    <w:rsid w:val="001D5876"/>
    <w:rsid w:val="001D649C"/>
    <w:rsid w:val="001D7058"/>
    <w:rsid w:val="001D7338"/>
    <w:rsid w:val="001D7C54"/>
    <w:rsid w:val="001D7F04"/>
    <w:rsid w:val="001E0802"/>
    <w:rsid w:val="001E10F2"/>
    <w:rsid w:val="001E20EA"/>
    <w:rsid w:val="001E2D8C"/>
    <w:rsid w:val="001E2F64"/>
    <w:rsid w:val="001E38A4"/>
    <w:rsid w:val="001E4640"/>
    <w:rsid w:val="001E5180"/>
    <w:rsid w:val="001E5FF0"/>
    <w:rsid w:val="001E6741"/>
    <w:rsid w:val="001E6E3F"/>
    <w:rsid w:val="001F22C3"/>
    <w:rsid w:val="001F22ED"/>
    <w:rsid w:val="001F26F4"/>
    <w:rsid w:val="001F37D2"/>
    <w:rsid w:val="001F4777"/>
    <w:rsid w:val="001F4B8B"/>
    <w:rsid w:val="001F50A2"/>
    <w:rsid w:val="001F55E9"/>
    <w:rsid w:val="001F5AE1"/>
    <w:rsid w:val="001F60B7"/>
    <w:rsid w:val="001F7910"/>
    <w:rsid w:val="001F7B6F"/>
    <w:rsid w:val="00200B49"/>
    <w:rsid w:val="00202BE8"/>
    <w:rsid w:val="00203D3D"/>
    <w:rsid w:val="002044B8"/>
    <w:rsid w:val="00204A1A"/>
    <w:rsid w:val="00205588"/>
    <w:rsid w:val="0020560B"/>
    <w:rsid w:val="00205657"/>
    <w:rsid w:val="00206376"/>
    <w:rsid w:val="002068E7"/>
    <w:rsid w:val="00210A01"/>
    <w:rsid w:val="00210CF7"/>
    <w:rsid w:val="00211545"/>
    <w:rsid w:val="002131FE"/>
    <w:rsid w:val="00213341"/>
    <w:rsid w:val="002136FC"/>
    <w:rsid w:val="002138FC"/>
    <w:rsid w:val="00213DD3"/>
    <w:rsid w:val="00213FFB"/>
    <w:rsid w:val="0021426B"/>
    <w:rsid w:val="00214510"/>
    <w:rsid w:val="002148EB"/>
    <w:rsid w:val="00214C43"/>
    <w:rsid w:val="00214E4E"/>
    <w:rsid w:val="00214E81"/>
    <w:rsid w:val="0021564A"/>
    <w:rsid w:val="00216157"/>
    <w:rsid w:val="00216174"/>
    <w:rsid w:val="00216176"/>
    <w:rsid w:val="00216720"/>
    <w:rsid w:val="002175A0"/>
    <w:rsid w:val="0022074F"/>
    <w:rsid w:val="00220802"/>
    <w:rsid w:val="00221271"/>
    <w:rsid w:val="002217A8"/>
    <w:rsid w:val="0022350B"/>
    <w:rsid w:val="002235FA"/>
    <w:rsid w:val="00224CEF"/>
    <w:rsid w:val="002258CE"/>
    <w:rsid w:val="00227091"/>
    <w:rsid w:val="00227DA8"/>
    <w:rsid w:val="0023024F"/>
    <w:rsid w:val="002328DA"/>
    <w:rsid w:val="002339A9"/>
    <w:rsid w:val="00234455"/>
    <w:rsid w:val="002347BE"/>
    <w:rsid w:val="002347C1"/>
    <w:rsid w:val="0023542F"/>
    <w:rsid w:val="002354AF"/>
    <w:rsid w:val="00236202"/>
    <w:rsid w:val="002366C3"/>
    <w:rsid w:val="00240A5D"/>
    <w:rsid w:val="00240B9F"/>
    <w:rsid w:val="0024188F"/>
    <w:rsid w:val="002418DF"/>
    <w:rsid w:val="00241FE3"/>
    <w:rsid w:val="00242015"/>
    <w:rsid w:val="002422EB"/>
    <w:rsid w:val="0024233E"/>
    <w:rsid w:val="00243049"/>
    <w:rsid w:val="00243800"/>
    <w:rsid w:val="002440A9"/>
    <w:rsid w:val="002446A1"/>
    <w:rsid w:val="00245628"/>
    <w:rsid w:val="00245D9B"/>
    <w:rsid w:val="00245EC1"/>
    <w:rsid w:val="00247111"/>
    <w:rsid w:val="0024745A"/>
    <w:rsid w:val="002476F5"/>
    <w:rsid w:val="0024772B"/>
    <w:rsid w:val="002503CD"/>
    <w:rsid w:val="002515D7"/>
    <w:rsid w:val="00251B69"/>
    <w:rsid w:val="00251C39"/>
    <w:rsid w:val="00253724"/>
    <w:rsid w:val="002541BE"/>
    <w:rsid w:val="00254961"/>
    <w:rsid w:val="00254E4D"/>
    <w:rsid w:val="002560E3"/>
    <w:rsid w:val="002576E4"/>
    <w:rsid w:val="00262DB3"/>
    <w:rsid w:val="00264235"/>
    <w:rsid w:val="00265187"/>
    <w:rsid w:val="00265736"/>
    <w:rsid w:val="002679BE"/>
    <w:rsid w:val="00270DFF"/>
    <w:rsid w:val="002723D5"/>
    <w:rsid w:val="00273132"/>
    <w:rsid w:val="002737D5"/>
    <w:rsid w:val="00274321"/>
    <w:rsid w:val="00274D94"/>
    <w:rsid w:val="00275070"/>
    <w:rsid w:val="00275158"/>
    <w:rsid w:val="00275C6C"/>
    <w:rsid w:val="00275E68"/>
    <w:rsid w:val="00280829"/>
    <w:rsid w:val="00280923"/>
    <w:rsid w:val="0028160A"/>
    <w:rsid w:val="002819BB"/>
    <w:rsid w:val="00281CD5"/>
    <w:rsid w:val="00283724"/>
    <w:rsid w:val="00283C9A"/>
    <w:rsid w:val="0028488C"/>
    <w:rsid w:val="00284E88"/>
    <w:rsid w:val="002851CC"/>
    <w:rsid w:val="002855C3"/>
    <w:rsid w:val="00285DCE"/>
    <w:rsid w:val="00287A26"/>
    <w:rsid w:val="00287C38"/>
    <w:rsid w:val="00287F69"/>
    <w:rsid w:val="00290EA7"/>
    <w:rsid w:val="00291682"/>
    <w:rsid w:val="0029190D"/>
    <w:rsid w:val="00291AA6"/>
    <w:rsid w:val="00291BF5"/>
    <w:rsid w:val="002921B4"/>
    <w:rsid w:val="002935BB"/>
    <w:rsid w:val="002945B4"/>
    <w:rsid w:val="00294A30"/>
    <w:rsid w:val="00294A92"/>
    <w:rsid w:val="00294E96"/>
    <w:rsid w:val="002965EA"/>
    <w:rsid w:val="00296BA9"/>
    <w:rsid w:val="00296E58"/>
    <w:rsid w:val="002A0072"/>
    <w:rsid w:val="002A0544"/>
    <w:rsid w:val="002A0831"/>
    <w:rsid w:val="002A0F76"/>
    <w:rsid w:val="002A22F7"/>
    <w:rsid w:val="002A3321"/>
    <w:rsid w:val="002A350A"/>
    <w:rsid w:val="002A3E76"/>
    <w:rsid w:val="002A452A"/>
    <w:rsid w:val="002A4849"/>
    <w:rsid w:val="002A4AAC"/>
    <w:rsid w:val="002A4DDC"/>
    <w:rsid w:val="002A4FE6"/>
    <w:rsid w:val="002A5270"/>
    <w:rsid w:val="002A5B27"/>
    <w:rsid w:val="002A62DB"/>
    <w:rsid w:val="002A65C9"/>
    <w:rsid w:val="002A702D"/>
    <w:rsid w:val="002A7204"/>
    <w:rsid w:val="002A73BF"/>
    <w:rsid w:val="002A7D60"/>
    <w:rsid w:val="002B0C3F"/>
    <w:rsid w:val="002B0D11"/>
    <w:rsid w:val="002B1775"/>
    <w:rsid w:val="002B1B54"/>
    <w:rsid w:val="002B1FE8"/>
    <w:rsid w:val="002B232F"/>
    <w:rsid w:val="002B340F"/>
    <w:rsid w:val="002B3794"/>
    <w:rsid w:val="002B446F"/>
    <w:rsid w:val="002B454B"/>
    <w:rsid w:val="002B59E4"/>
    <w:rsid w:val="002B6A31"/>
    <w:rsid w:val="002B6E0E"/>
    <w:rsid w:val="002B7794"/>
    <w:rsid w:val="002C115A"/>
    <w:rsid w:val="002C2C19"/>
    <w:rsid w:val="002C3E8F"/>
    <w:rsid w:val="002C41F1"/>
    <w:rsid w:val="002C4675"/>
    <w:rsid w:val="002C51E4"/>
    <w:rsid w:val="002C5967"/>
    <w:rsid w:val="002C7193"/>
    <w:rsid w:val="002D03D1"/>
    <w:rsid w:val="002D0BD7"/>
    <w:rsid w:val="002D0D41"/>
    <w:rsid w:val="002D1025"/>
    <w:rsid w:val="002D2727"/>
    <w:rsid w:val="002D2D1D"/>
    <w:rsid w:val="002D2DC0"/>
    <w:rsid w:val="002D312B"/>
    <w:rsid w:val="002D5FBA"/>
    <w:rsid w:val="002D6346"/>
    <w:rsid w:val="002D6521"/>
    <w:rsid w:val="002D6ADC"/>
    <w:rsid w:val="002D7ADC"/>
    <w:rsid w:val="002D7BD6"/>
    <w:rsid w:val="002E1ACB"/>
    <w:rsid w:val="002E25D3"/>
    <w:rsid w:val="002E35CF"/>
    <w:rsid w:val="002E40EA"/>
    <w:rsid w:val="002E46D8"/>
    <w:rsid w:val="002E4DFE"/>
    <w:rsid w:val="002E6250"/>
    <w:rsid w:val="002E64C9"/>
    <w:rsid w:val="002F00FF"/>
    <w:rsid w:val="002F056D"/>
    <w:rsid w:val="002F14DB"/>
    <w:rsid w:val="002F204C"/>
    <w:rsid w:val="002F4DA9"/>
    <w:rsid w:val="002F597B"/>
    <w:rsid w:val="002F5B72"/>
    <w:rsid w:val="002F5BC3"/>
    <w:rsid w:val="002F5F09"/>
    <w:rsid w:val="002F65D1"/>
    <w:rsid w:val="002F68AA"/>
    <w:rsid w:val="002F7CCF"/>
    <w:rsid w:val="00302909"/>
    <w:rsid w:val="00302ADA"/>
    <w:rsid w:val="00303CDA"/>
    <w:rsid w:val="00304EA4"/>
    <w:rsid w:val="00305667"/>
    <w:rsid w:val="003068CB"/>
    <w:rsid w:val="00306F84"/>
    <w:rsid w:val="00310A8A"/>
    <w:rsid w:val="00311DCD"/>
    <w:rsid w:val="003122C3"/>
    <w:rsid w:val="003152AE"/>
    <w:rsid w:val="0031566C"/>
    <w:rsid w:val="003174D7"/>
    <w:rsid w:val="0032014D"/>
    <w:rsid w:val="00320D5A"/>
    <w:rsid w:val="00320FB2"/>
    <w:rsid w:val="0032156F"/>
    <w:rsid w:val="00322C51"/>
    <w:rsid w:val="003234C2"/>
    <w:rsid w:val="003236DA"/>
    <w:rsid w:val="0032451E"/>
    <w:rsid w:val="00324F1C"/>
    <w:rsid w:val="0032557A"/>
    <w:rsid w:val="00327FCE"/>
    <w:rsid w:val="003305F4"/>
    <w:rsid w:val="0033128F"/>
    <w:rsid w:val="0033142D"/>
    <w:rsid w:val="00331F27"/>
    <w:rsid w:val="00332C17"/>
    <w:rsid w:val="0033333A"/>
    <w:rsid w:val="0033404E"/>
    <w:rsid w:val="00334A98"/>
    <w:rsid w:val="003366C8"/>
    <w:rsid w:val="003369B7"/>
    <w:rsid w:val="00336E9C"/>
    <w:rsid w:val="0033730A"/>
    <w:rsid w:val="00337D31"/>
    <w:rsid w:val="003409BD"/>
    <w:rsid w:val="00341170"/>
    <w:rsid w:val="0034174D"/>
    <w:rsid w:val="00341AE9"/>
    <w:rsid w:val="00342651"/>
    <w:rsid w:val="00343523"/>
    <w:rsid w:val="0034369F"/>
    <w:rsid w:val="00345060"/>
    <w:rsid w:val="00347643"/>
    <w:rsid w:val="00347C14"/>
    <w:rsid w:val="00347C4D"/>
    <w:rsid w:val="00347C92"/>
    <w:rsid w:val="003502A1"/>
    <w:rsid w:val="00350AAA"/>
    <w:rsid w:val="0035142D"/>
    <w:rsid w:val="00355721"/>
    <w:rsid w:val="00355B3A"/>
    <w:rsid w:val="003567C1"/>
    <w:rsid w:val="00357C58"/>
    <w:rsid w:val="00362A3A"/>
    <w:rsid w:val="00362B85"/>
    <w:rsid w:val="00363498"/>
    <w:rsid w:val="00365B17"/>
    <w:rsid w:val="00367245"/>
    <w:rsid w:val="0036791B"/>
    <w:rsid w:val="00374078"/>
    <w:rsid w:val="00375EA5"/>
    <w:rsid w:val="003765F3"/>
    <w:rsid w:val="00380984"/>
    <w:rsid w:val="00380C71"/>
    <w:rsid w:val="00381560"/>
    <w:rsid w:val="00382067"/>
    <w:rsid w:val="00383250"/>
    <w:rsid w:val="0038325A"/>
    <w:rsid w:val="00383F82"/>
    <w:rsid w:val="003840DE"/>
    <w:rsid w:val="00384501"/>
    <w:rsid w:val="00384F80"/>
    <w:rsid w:val="00385B54"/>
    <w:rsid w:val="003863FC"/>
    <w:rsid w:val="0038665A"/>
    <w:rsid w:val="00386692"/>
    <w:rsid w:val="0038719A"/>
    <w:rsid w:val="00390889"/>
    <w:rsid w:val="00390B97"/>
    <w:rsid w:val="00391C38"/>
    <w:rsid w:val="003920B4"/>
    <w:rsid w:val="003927D2"/>
    <w:rsid w:val="003931D8"/>
    <w:rsid w:val="0039364D"/>
    <w:rsid w:val="00393B8F"/>
    <w:rsid w:val="00393FCD"/>
    <w:rsid w:val="0039495F"/>
    <w:rsid w:val="00394BA1"/>
    <w:rsid w:val="00394C64"/>
    <w:rsid w:val="003952CF"/>
    <w:rsid w:val="00395961"/>
    <w:rsid w:val="00395A76"/>
    <w:rsid w:val="00397D16"/>
    <w:rsid w:val="003A0127"/>
    <w:rsid w:val="003A0785"/>
    <w:rsid w:val="003A0F32"/>
    <w:rsid w:val="003A16D2"/>
    <w:rsid w:val="003A1994"/>
    <w:rsid w:val="003A2277"/>
    <w:rsid w:val="003A286C"/>
    <w:rsid w:val="003A4453"/>
    <w:rsid w:val="003A4AE4"/>
    <w:rsid w:val="003A573B"/>
    <w:rsid w:val="003A64AF"/>
    <w:rsid w:val="003A667B"/>
    <w:rsid w:val="003A6D96"/>
    <w:rsid w:val="003A7E91"/>
    <w:rsid w:val="003B0269"/>
    <w:rsid w:val="003B0AC7"/>
    <w:rsid w:val="003B16A8"/>
    <w:rsid w:val="003B1F81"/>
    <w:rsid w:val="003B3E31"/>
    <w:rsid w:val="003B47BD"/>
    <w:rsid w:val="003B4B0D"/>
    <w:rsid w:val="003B4B6A"/>
    <w:rsid w:val="003B5136"/>
    <w:rsid w:val="003B5589"/>
    <w:rsid w:val="003B5867"/>
    <w:rsid w:val="003B5FA2"/>
    <w:rsid w:val="003B6907"/>
    <w:rsid w:val="003B69BE"/>
    <w:rsid w:val="003B6A39"/>
    <w:rsid w:val="003B6D97"/>
    <w:rsid w:val="003B7EC1"/>
    <w:rsid w:val="003C086E"/>
    <w:rsid w:val="003C1011"/>
    <w:rsid w:val="003C1054"/>
    <w:rsid w:val="003C2B94"/>
    <w:rsid w:val="003C2E95"/>
    <w:rsid w:val="003C36AF"/>
    <w:rsid w:val="003C3811"/>
    <w:rsid w:val="003C3990"/>
    <w:rsid w:val="003C4097"/>
    <w:rsid w:val="003C43C3"/>
    <w:rsid w:val="003C44F6"/>
    <w:rsid w:val="003C51E4"/>
    <w:rsid w:val="003C5245"/>
    <w:rsid w:val="003C60C3"/>
    <w:rsid w:val="003C65C7"/>
    <w:rsid w:val="003C68A4"/>
    <w:rsid w:val="003C7B6F"/>
    <w:rsid w:val="003D0BF7"/>
    <w:rsid w:val="003D0CEE"/>
    <w:rsid w:val="003D0DDF"/>
    <w:rsid w:val="003D0FAD"/>
    <w:rsid w:val="003D113F"/>
    <w:rsid w:val="003D1DB8"/>
    <w:rsid w:val="003D2248"/>
    <w:rsid w:val="003D286D"/>
    <w:rsid w:val="003D2C17"/>
    <w:rsid w:val="003D37EA"/>
    <w:rsid w:val="003D381D"/>
    <w:rsid w:val="003D3F0D"/>
    <w:rsid w:val="003D47E8"/>
    <w:rsid w:val="003D49EC"/>
    <w:rsid w:val="003D4A20"/>
    <w:rsid w:val="003D65BE"/>
    <w:rsid w:val="003E0594"/>
    <w:rsid w:val="003E0605"/>
    <w:rsid w:val="003E07DE"/>
    <w:rsid w:val="003E0B2E"/>
    <w:rsid w:val="003E16BC"/>
    <w:rsid w:val="003E29B4"/>
    <w:rsid w:val="003E2A0D"/>
    <w:rsid w:val="003E2BF5"/>
    <w:rsid w:val="003E2DDC"/>
    <w:rsid w:val="003E3863"/>
    <w:rsid w:val="003E3C6E"/>
    <w:rsid w:val="003E446C"/>
    <w:rsid w:val="003E44D8"/>
    <w:rsid w:val="003E46BD"/>
    <w:rsid w:val="003E51B8"/>
    <w:rsid w:val="003E522C"/>
    <w:rsid w:val="003E528B"/>
    <w:rsid w:val="003E59C2"/>
    <w:rsid w:val="003E5A8E"/>
    <w:rsid w:val="003E5BBC"/>
    <w:rsid w:val="003E6536"/>
    <w:rsid w:val="003E7186"/>
    <w:rsid w:val="003F0B36"/>
    <w:rsid w:val="003F0B37"/>
    <w:rsid w:val="003F10FA"/>
    <w:rsid w:val="003F3989"/>
    <w:rsid w:val="003F4BF6"/>
    <w:rsid w:val="003F54C2"/>
    <w:rsid w:val="003F6963"/>
    <w:rsid w:val="003F69B3"/>
    <w:rsid w:val="003F7CD9"/>
    <w:rsid w:val="00400231"/>
    <w:rsid w:val="00401AB7"/>
    <w:rsid w:val="00401DF4"/>
    <w:rsid w:val="00402883"/>
    <w:rsid w:val="00402AF2"/>
    <w:rsid w:val="00402C55"/>
    <w:rsid w:val="00405830"/>
    <w:rsid w:val="00405F72"/>
    <w:rsid w:val="0040739F"/>
    <w:rsid w:val="00407651"/>
    <w:rsid w:val="00411696"/>
    <w:rsid w:val="00411F8C"/>
    <w:rsid w:val="0041270B"/>
    <w:rsid w:val="00412A2F"/>
    <w:rsid w:val="004138E7"/>
    <w:rsid w:val="00413BD8"/>
    <w:rsid w:val="00413DEE"/>
    <w:rsid w:val="00414465"/>
    <w:rsid w:val="00415E6B"/>
    <w:rsid w:val="0041643B"/>
    <w:rsid w:val="004200C3"/>
    <w:rsid w:val="004208D3"/>
    <w:rsid w:val="00420E3E"/>
    <w:rsid w:val="00421179"/>
    <w:rsid w:val="00422585"/>
    <w:rsid w:val="00423249"/>
    <w:rsid w:val="00423263"/>
    <w:rsid w:val="0042392C"/>
    <w:rsid w:val="00424CB3"/>
    <w:rsid w:val="00425503"/>
    <w:rsid w:val="00427E2C"/>
    <w:rsid w:val="00430101"/>
    <w:rsid w:val="00430F26"/>
    <w:rsid w:val="0043243A"/>
    <w:rsid w:val="004332D0"/>
    <w:rsid w:val="004335C7"/>
    <w:rsid w:val="004340D5"/>
    <w:rsid w:val="004342DC"/>
    <w:rsid w:val="004343F0"/>
    <w:rsid w:val="0043445E"/>
    <w:rsid w:val="0043499B"/>
    <w:rsid w:val="004358BD"/>
    <w:rsid w:val="00435967"/>
    <w:rsid w:val="00435EB8"/>
    <w:rsid w:val="00436283"/>
    <w:rsid w:val="00436F29"/>
    <w:rsid w:val="0043739C"/>
    <w:rsid w:val="004373BE"/>
    <w:rsid w:val="00437C70"/>
    <w:rsid w:val="004428E4"/>
    <w:rsid w:val="0044312B"/>
    <w:rsid w:val="00443371"/>
    <w:rsid w:val="00444407"/>
    <w:rsid w:val="0044495B"/>
    <w:rsid w:val="0044592D"/>
    <w:rsid w:val="00446325"/>
    <w:rsid w:val="00447A28"/>
    <w:rsid w:val="00450819"/>
    <w:rsid w:val="00450AE2"/>
    <w:rsid w:val="0045205C"/>
    <w:rsid w:val="004526B4"/>
    <w:rsid w:val="00452FFC"/>
    <w:rsid w:val="004537B3"/>
    <w:rsid w:val="00455FBA"/>
    <w:rsid w:val="00456BA3"/>
    <w:rsid w:val="00457355"/>
    <w:rsid w:val="004578CA"/>
    <w:rsid w:val="00457EA0"/>
    <w:rsid w:val="00457F0D"/>
    <w:rsid w:val="0046089F"/>
    <w:rsid w:val="00460DAF"/>
    <w:rsid w:val="004611C0"/>
    <w:rsid w:val="004612F5"/>
    <w:rsid w:val="00461D9F"/>
    <w:rsid w:val="00461E9C"/>
    <w:rsid w:val="00462023"/>
    <w:rsid w:val="004621A8"/>
    <w:rsid w:val="0046276C"/>
    <w:rsid w:val="00462873"/>
    <w:rsid w:val="00462CB2"/>
    <w:rsid w:val="00463763"/>
    <w:rsid w:val="00463C7A"/>
    <w:rsid w:val="00463CFD"/>
    <w:rsid w:val="00464D45"/>
    <w:rsid w:val="00465048"/>
    <w:rsid w:val="0046608C"/>
    <w:rsid w:val="00466243"/>
    <w:rsid w:val="0046703A"/>
    <w:rsid w:val="0046731E"/>
    <w:rsid w:val="00467923"/>
    <w:rsid w:val="00471B22"/>
    <w:rsid w:val="00472729"/>
    <w:rsid w:val="00472824"/>
    <w:rsid w:val="00474036"/>
    <w:rsid w:val="00474282"/>
    <w:rsid w:val="0047463F"/>
    <w:rsid w:val="00475270"/>
    <w:rsid w:val="00476D5E"/>
    <w:rsid w:val="004806E9"/>
    <w:rsid w:val="00483034"/>
    <w:rsid w:val="004848CA"/>
    <w:rsid w:val="00484D0E"/>
    <w:rsid w:val="00484E40"/>
    <w:rsid w:val="0048556D"/>
    <w:rsid w:val="00485879"/>
    <w:rsid w:val="00485C39"/>
    <w:rsid w:val="004864E0"/>
    <w:rsid w:val="00487252"/>
    <w:rsid w:val="004879F0"/>
    <w:rsid w:val="00487B95"/>
    <w:rsid w:val="00490010"/>
    <w:rsid w:val="00490B8A"/>
    <w:rsid w:val="00491C83"/>
    <w:rsid w:val="00492417"/>
    <w:rsid w:val="0049248F"/>
    <w:rsid w:val="0049270E"/>
    <w:rsid w:val="00492740"/>
    <w:rsid w:val="00492E65"/>
    <w:rsid w:val="00494626"/>
    <w:rsid w:val="004947A3"/>
    <w:rsid w:val="004952CB"/>
    <w:rsid w:val="0049667F"/>
    <w:rsid w:val="004A1C08"/>
    <w:rsid w:val="004A2B8C"/>
    <w:rsid w:val="004A3056"/>
    <w:rsid w:val="004A3BCF"/>
    <w:rsid w:val="004A4AC0"/>
    <w:rsid w:val="004A52CB"/>
    <w:rsid w:val="004A60EA"/>
    <w:rsid w:val="004A7C73"/>
    <w:rsid w:val="004B0961"/>
    <w:rsid w:val="004B0E81"/>
    <w:rsid w:val="004B2499"/>
    <w:rsid w:val="004B3255"/>
    <w:rsid w:val="004B3C82"/>
    <w:rsid w:val="004B3E06"/>
    <w:rsid w:val="004B4134"/>
    <w:rsid w:val="004B450B"/>
    <w:rsid w:val="004B5197"/>
    <w:rsid w:val="004B5912"/>
    <w:rsid w:val="004B796F"/>
    <w:rsid w:val="004B7AD9"/>
    <w:rsid w:val="004C02AF"/>
    <w:rsid w:val="004C03AF"/>
    <w:rsid w:val="004C141B"/>
    <w:rsid w:val="004C307F"/>
    <w:rsid w:val="004C4841"/>
    <w:rsid w:val="004C4F25"/>
    <w:rsid w:val="004C647D"/>
    <w:rsid w:val="004C71D5"/>
    <w:rsid w:val="004C7BE6"/>
    <w:rsid w:val="004D03BB"/>
    <w:rsid w:val="004D0B99"/>
    <w:rsid w:val="004D0F4E"/>
    <w:rsid w:val="004D107F"/>
    <w:rsid w:val="004D21AE"/>
    <w:rsid w:val="004D277B"/>
    <w:rsid w:val="004D4E85"/>
    <w:rsid w:val="004D530B"/>
    <w:rsid w:val="004D5978"/>
    <w:rsid w:val="004D627A"/>
    <w:rsid w:val="004D6485"/>
    <w:rsid w:val="004D64EA"/>
    <w:rsid w:val="004D6806"/>
    <w:rsid w:val="004D71B5"/>
    <w:rsid w:val="004E0507"/>
    <w:rsid w:val="004E061E"/>
    <w:rsid w:val="004E07B2"/>
    <w:rsid w:val="004E0B8C"/>
    <w:rsid w:val="004E0DDC"/>
    <w:rsid w:val="004E3370"/>
    <w:rsid w:val="004E3C14"/>
    <w:rsid w:val="004E47B0"/>
    <w:rsid w:val="004E4DB5"/>
    <w:rsid w:val="004E4DEA"/>
    <w:rsid w:val="004E5293"/>
    <w:rsid w:val="004E78EB"/>
    <w:rsid w:val="004F05F7"/>
    <w:rsid w:val="004F0E7C"/>
    <w:rsid w:val="004F1E0F"/>
    <w:rsid w:val="004F2536"/>
    <w:rsid w:val="004F2BF6"/>
    <w:rsid w:val="004F2C1A"/>
    <w:rsid w:val="004F310B"/>
    <w:rsid w:val="004F3233"/>
    <w:rsid w:val="004F35FE"/>
    <w:rsid w:val="004F3D2B"/>
    <w:rsid w:val="004F4E43"/>
    <w:rsid w:val="004F578B"/>
    <w:rsid w:val="004F61CE"/>
    <w:rsid w:val="004F72C3"/>
    <w:rsid w:val="0050166B"/>
    <w:rsid w:val="005022C4"/>
    <w:rsid w:val="005023AF"/>
    <w:rsid w:val="005031E8"/>
    <w:rsid w:val="00504CAF"/>
    <w:rsid w:val="005057DB"/>
    <w:rsid w:val="00506EA7"/>
    <w:rsid w:val="00510E94"/>
    <w:rsid w:val="005112B4"/>
    <w:rsid w:val="0051195F"/>
    <w:rsid w:val="00511D48"/>
    <w:rsid w:val="00511DD6"/>
    <w:rsid w:val="00512F02"/>
    <w:rsid w:val="005140D7"/>
    <w:rsid w:val="00516A2F"/>
    <w:rsid w:val="00517A3D"/>
    <w:rsid w:val="00517AAF"/>
    <w:rsid w:val="00517C10"/>
    <w:rsid w:val="005202C9"/>
    <w:rsid w:val="005205DA"/>
    <w:rsid w:val="005205F4"/>
    <w:rsid w:val="0052140A"/>
    <w:rsid w:val="0052175B"/>
    <w:rsid w:val="00522219"/>
    <w:rsid w:val="00524AB1"/>
    <w:rsid w:val="00524B44"/>
    <w:rsid w:val="00525095"/>
    <w:rsid w:val="0052535B"/>
    <w:rsid w:val="00525DD0"/>
    <w:rsid w:val="00526D81"/>
    <w:rsid w:val="005273B0"/>
    <w:rsid w:val="0052751A"/>
    <w:rsid w:val="0052753F"/>
    <w:rsid w:val="005300B1"/>
    <w:rsid w:val="00530380"/>
    <w:rsid w:val="0053048F"/>
    <w:rsid w:val="0053141F"/>
    <w:rsid w:val="0053149A"/>
    <w:rsid w:val="005316DA"/>
    <w:rsid w:val="005324A1"/>
    <w:rsid w:val="005327B1"/>
    <w:rsid w:val="00533560"/>
    <w:rsid w:val="00533853"/>
    <w:rsid w:val="005344BE"/>
    <w:rsid w:val="00534FEF"/>
    <w:rsid w:val="005355A9"/>
    <w:rsid w:val="00535FAC"/>
    <w:rsid w:val="005407C1"/>
    <w:rsid w:val="005409A6"/>
    <w:rsid w:val="005419FE"/>
    <w:rsid w:val="00541B49"/>
    <w:rsid w:val="00542A0B"/>
    <w:rsid w:val="00542F9D"/>
    <w:rsid w:val="0054382E"/>
    <w:rsid w:val="00543D77"/>
    <w:rsid w:val="005454C8"/>
    <w:rsid w:val="00545A98"/>
    <w:rsid w:val="00546D70"/>
    <w:rsid w:val="00547022"/>
    <w:rsid w:val="00547F0B"/>
    <w:rsid w:val="005507FD"/>
    <w:rsid w:val="005512EA"/>
    <w:rsid w:val="00551D11"/>
    <w:rsid w:val="0055214A"/>
    <w:rsid w:val="00552AE3"/>
    <w:rsid w:val="00552CF7"/>
    <w:rsid w:val="00552F31"/>
    <w:rsid w:val="00554C89"/>
    <w:rsid w:val="00554ECE"/>
    <w:rsid w:val="005562B6"/>
    <w:rsid w:val="005564DE"/>
    <w:rsid w:val="00556A46"/>
    <w:rsid w:val="00556C3B"/>
    <w:rsid w:val="005574CA"/>
    <w:rsid w:val="00557955"/>
    <w:rsid w:val="00557A5D"/>
    <w:rsid w:val="00561964"/>
    <w:rsid w:val="00561F32"/>
    <w:rsid w:val="005626AF"/>
    <w:rsid w:val="0056328B"/>
    <w:rsid w:val="00563EF3"/>
    <w:rsid w:val="00566777"/>
    <w:rsid w:val="00567D9B"/>
    <w:rsid w:val="00567DAE"/>
    <w:rsid w:val="0057178F"/>
    <w:rsid w:val="00571A9E"/>
    <w:rsid w:val="0057259B"/>
    <w:rsid w:val="00573763"/>
    <w:rsid w:val="005748B0"/>
    <w:rsid w:val="00575577"/>
    <w:rsid w:val="00576625"/>
    <w:rsid w:val="00576C76"/>
    <w:rsid w:val="0057747D"/>
    <w:rsid w:val="00577E8F"/>
    <w:rsid w:val="0058009C"/>
    <w:rsid w:val="00580ED4"/>
    <w:rsid w:val="00580F7E"/>
    <w:rsid w:val="005817A1"/>
    <w:rsid w:val="00583052"/>
    <w:rsid w:val="005841EC"/>
    <w:rsid w:val="005842EE"/>
    <w:rsid w:val="00584B07"/>
    <w:rsid w:val="005859EB"/>
    <w:rsid w:val="00586101"/>
    <w:rsid w:val="005862D5"/>
    <w:rsid w:val="0058669B"/>
    <w:rsid w:val="00591F23"/>
    <w:rsid w:val="00593029"/>
    <w:rsid w:val="005935B4"/>
    <w:rsid w:val="00593E26"/>
    <w:rsid w:val="00593F60"/>
    <w:rsid w:val="005940BF"/>
    <w:rsid w:val="00594414"/>
    <w:rsid w:val="0059474E"/>
    <w:rsid w:val="00594BD4"/>
    <w:rsid w:val="00597034"/>
    <w:rsid w:val="005A0452"/>
    <w:rsid w:val="005A1228"/>
    <w:rsid w:val="005A140F"/>
    <w:rsid w:val="005A2CDD"/>
    <w:rsid w:val="005A3282"/>
    <w:rsid w:val="005A399D"/>
    <w:rsid w:val="005A3E9C"/>
    <w:rsid w:val="005A44F5"/>
    <w:rsid w:val="005A5250"/>
    <w:rsid w:val="005A53BE"/>
    <w:rsid w:val="005A54D6"/>
    <w:rsid w:val="005A6C8D"/>
    <w:rsid w:val="005A7121"/>
    <w:rsid w:val="005A7ADF"/>
    <w:rsid w:val="005B0AE0"/>
    <w:rsid w:val="005B0D09"/>
    <w:rsid w:val="005B0DCA"/>
    <w:rsid w:val="005B126F"/>
    <w:rsid w:val="005B15D5"/>
    <w:rsid w:val="005B1B88"/>
    <w:rsid w:val="005B1E14"/>
    <w:rsid w:val="005B23E7"/>
    <w:rsid w:val="005B258E"/>
    <w:rsid w:val="005B29AA"/>
    <w:rsid w:val="005B623C"/>
    <w:rsid w:val="005B641E"/>
    <w:rsid w:val="005B6988"/>
    <w:rsid w:val="005B6B51"/>
    <w:rsid w:val="005B7739"/>
    <w:rsid w:val="005B7E79"/>
    <w:rsid w:val="005C0B56"/>
    <w:rsid w:val="005C11B3"/>
    <w:rsid w:val="005C11B5"/>
    <w:rsid w:val="005C1638"/>
    <w:rsid w:val="005C17DC"/>
    <w:rsid w:val="005C1EB1"/>
    <w:rsid w:val="005C20A7"/>
    <w:rsid w:val="005C2200"/>
    <w:rsid w:val="005C22BB"/>
    <w:rsid w:val="005C267D"/>
    <w:rsid w:val="005C2F6B"/>
    <w:rsid w:val="005C302B"/>
    <w:rsid w:val="005C35CA"/>
    <w:rsid w:val="005C3687"/>
    <w:rsid w:val="005C3716"/>
    <w:rsid w:val="005C3CAD"/>
    <w:rsid w:val="005C41C2"/>
    <w:rsid w:val="005C6DD8"/>
    <w:rsid w:val="005D0663"/>
    <w:rsid w:val="005D36B5"/>
    <w:rsid w:val="005D5D1E"/>
    <w:rsid w:val="005D69C4"/>
    <w:rsid w:val="005D774B"/>
    <w:rsid w:val="005E0295"/>
    <w:rsid w:val="005E07F7"/>
    <w:rsid w:val="005E0CE6"/>
    <w:rsid w:val="005E1D98"/>
    <w:rsid w:val="005E243A"/>
    <w:rsid w:val="005E27AB"/>
    <w:rsid w:val="005E31E0"/>
    <w:rsid w:val="005E3F4A"/>
    <w:rsid w:val="005E57A9"/>
    <w:rsid w:val="005E5D1D"/>
    <w:rsid w:val="005E7295"/>
    <w:rsid w:val="005E7623"/>
    <w:rsid w:val="005E7A06"/>
    <w:rsid w:val="005E7C32"/>
    <w:rsid w:val="005F07D3"/>
    <w:rsid w:val="005F17AB"/>
    <w:rsid w:val="005F1FE5"/>
    <w:rsid w:val="005F2770"/>
    <w:rsid w:val="005F27B9"/>
    <w:rsid w:val="005F31A5"/>
    <w:rsid w:val="005F4C11"/>
    <w:rsid w:val="005F5F35"/>
    <w:rsid w:val="005F6269"/>
    <w:rsid w:val="005F7C9C"/>
    <w:rsid w:val="00600B7D"/>
    <w:rsid w:val="00601048"/>
    <w:rsid w:val="006018FC"/>
    <w:rsid w:val="006027AA"/>
    <w:rsid w:val="00602913"/>
    <w:rsid w:val="00602C72"/>
    <w:rsid w:val="00606450"/>
    <w:rsid w:val="00607434"/>
    <w:rsid w:val="0060762C"/>
    <w:rsid w:val="00610033"/>
    <w:rsid w:val="006104E5"/>
    <w:rsid w:val="00610644"/>
    <w:rsid w:val="0061064B"/>
    <w:rsid w:val="006109C7"/>
    <w:rsid w:val="00610C99"/>
    <w:rsid w:val="00610F75"/>
    <w:rsid w:val="00611B4E"/>
    <w:rsid w:val="00611D47"/>
    <w:rsid w:val="006125AD"/>
    <w:rsid w:val="00612776"/>
    <w:rsid w:val="00612CEC"/>
    <w:rsid w:val="006132CF"/>
    <w:rsid w:val="006145E0"/>
    <w:rsid w:val="00614980"/>
    <w:rsid w:val="00614A71"/>
    <w:rsid w:val="00614D2E"/>
    <w:rsid w:val="0061616B"/>
    <w:rsid w:val="00617531"/>
    <w:rsid w:val="00617613"/>
    <w:rsid w:val="00617784"/>
    <w:rsid w:val="006177D9"/>
    <w:rsid w:val="006204B9"/>
    <w:rsid w:val="00620707"/>
    <w:rsid w:val="006213E7"/>
    <w:rsid w:val="00621ACE"/>
    <w:rsid w:val="00622054"/>
    <w:rsid w:val="00623519"/>
    <w:rsid w:val="006235A7"/>
    <w:rsid w:val="0062458E"/>
    <w:rsid w:val="00624813"/>
    <w:rsid w:val="00624AB8"/>
    <w:rsid w:val="00624C40"/>
    <w:rsid w:val="00624E1C"/>
    <w:rsid w:val="00624F52"/>
    <w:rsid w:val="006251F5"/>
    <w:rsid w:val="00625AA7"/>
    <w:rsid w:val="00625F7E"/>
    <w:rsid w:val="00626B87"/>
    <w:rsid w:val="0063021E"/>
    <w:rsid w:val="00630C57"/>
    <w:rsid w:val="00631515"/>
    <w:rsid w:val="00631776"/>
    <w:rsid w:val="00632355"/>
    <w:rsid w:val="00632948"/>
    <w:rsid w:val="006329F4"/>
    <w:rsid w:val="0063443C"/>
    <w:rsid w:val="006356E0"/>
    <w:rsid w:val="00635E8C"/>
    <w:rsid w:val="006360EA"/>
    <w:rsid w:val="00636E9E"/>
    <w:rsid w:val="0064064A"/>
    <w:rsid w:val="00640CA0"/>
    <w:rsid w:val="00642962"/>
    <w:rsid w:val="00642E79"/>
    <w:rsid w:val="0064312F"/>
    <w:rsid w:val="0064378C"/>
    <w:rsid w:val="00644BD1"/>
    <w:rsid w:val="00644DD1"/>
    <w:rsid w:val="0064596E"/>
    <w:rsid w:val="006461B0"/>
    <w:rsid w:val="00652247"/>
    <w:rsid w:val="006533AD"/>
    <w:rsid w:val="00653B50"/>
    <w:rsid w:val="00654469"/>
    <w:rsid w:val="00654679"/>
    <w:rsid w:val="00654DD6"/>
    <w:rsid w:val="00656047"/>
    <w:rsid w:val="00656149"/>
    <w:rsid w:val="006566FA"/>
    <w:rsid w:val="00656775"/>
    <w:rsid w:val="00657059"/>
    <w:rsid w:val="00657BBD"/>
    <w:rsid w:val="00660448"/>
    <w:rsid w:val="00660874"/>
    <w:rsid w:val="00660DBB"/>
    <w:rsid w:val="00661AC4"/>
    <w:rsid w:val="0066397A"/>
    <w:rsid w:val="00666542"/>
    <w:rsid w:val="00666DE1"/>
    <w:rsid w:val="006700AF"/>
    <w:rsid w:val="00670E79"/>
    <w:rsid w:val="00671D6D"/>
    <w:rsid w:val="00672EF3"/>
    <w:rsid w:val="00674D5E"/>
    <w:rsid w:val="00674F81"/>
    <w:rsid w:val="0067534E"/>
    <w:rsid w:val="00675FB5"/>
    <w:rsid w:val="0067614D"/>
    <w:rsid w:val="006763A4"/>
    <w:rsid w:val="0067698F"/>
    <w:rsid w:val="00676FE3"/>
    <w:rsid w:val="006777FD"/>
    <w:rsid w:val="00677EF3"/>
    <w:rsid w:val="006807BE"/>
    <w:rsid w:val="00681A1F"/>
    <w:rsid w:val="00681B7C"/>
    <w:rsid w:val="00681E4F"/>
    <w:rsid w:val="00682C79"/>
    <w:rsid w:val="00684C73"/>
    <w:rsid w:val="0068586C"/>
    <w:rsid w:val="00686611"/>
    <w:rsid w:val="00687C62"/>
    <w:rsid w:val="00690481"/>
    <w:rsid w:val="00692177"/>
    <w:rsid w:val="00692689"/>
    <w:rsid w:val="006934DB"/>
    <w:rsid w:val="00693507"/>
    <w:rsid w:val="00693E2E"/>
    <w:rsid w:val="00694D72"/>
    <w:rsid w:val="00694F0F"/>
    <w:rsid w:val="006958BF"/>
    <w:rsid w:val="00695C67"/>
    <w:rsid w:val="0069620D"/>
    <w:rsid w:val="00696D7A"/>
    <w:rsid w:val="00696DA0"/>
    <w:rsid w:val="006970B8"/>
    <w:rsid w:val="0069714F"/>
    <w:rsid w:val="00697736"/>
    <w:rsid w:val="00697C78"/>
    <w:rsid w:val="00697CB9"/>
    <w:rsid w:val="006A1505"/>
    <w:rsid w:val="006A1B77"/>
    <w:rsid w:val="006A2A9B"/>
    <w:rsid w:val="006A2C27"/>
    <w:rsid w:val="006A2CA5"/>
    <w:rsid w:val="006A3887"/>
    <w:rsid w:val="006A3E59"/>
    <w:rsid w:val="006A4327"/>
    <w:rsid w:val="006A5DA0"/>
    <w:rsid w:val="006A62C8"/>
    <w:rsid w:val="006A6CB6"/>
    <w:rsid w:val="006A6F32"/>
    <w:rsid w:val="006B0364"/>
    <w:rsid w:val="006B046F"/>
    <w:rsid w:val="006B06EF"/>
    <w:rsid w:val="006B0DEA"/>
    <w:rsid w:val="006B191C"/>
    <w:rsid w:val="006B1BDD"/>
    <w:rsid w:val="006B1F0A"/>
    <w:rsid w:val="006B23BF"/>
    <w:rsid w:val="006B33C7"/>
    <w:rsid w:val="006B41E2"/>
    <w:rsid w:val="006B5CA3"/>
    <w:rsid w:val="006B698F"/>
    <w:rsid w:val="006B7B42"/>
    <w:rsid w:val="006C0965"/>
    <w:rsid w:val="006C12D6"/>
    <w:rsid w:val="006C29E7"/>
    <w:rsid w:val="006C35D0"/>
    <w:rsid w:val="006C3B12"/>
    <w:rsid w:val="006C3E1C"/>
    <w:rsid w:val="006C52B2"/>
    <w:rsid w:val="006C54D6"/>
    <w:rsid w:val="006C7408"/>
    <w:rsid w:val="006C7828"/>
    <w:rsid w:val="006D11CB"/>
    <w:rsid w:val="006D11CF"/>
    <w:rsid w:val="006D1B0F"/>
    <w:rsid w:val="006D3779"/>
    <w:rsid w:val="006D3E8D"/>
    <w:rsid w:val="006D47C8"/>
    <w:rsid w:val="006D6037"/>
    <w:rsid w:val="006D631B"/>
    <w:rsid w:val="006D6491"/>
    <w:rsid w:val="006D65C3"/>
    <w:rsid w:val="006D66CB"/>
    <w:rsid w:val="006D7187"/>
    <w:rsid w:val="006D7FAB"/>
    <w:rsid w:val="006E1680"/>
    <w:rsid w:val="006E1E6B"/>
    <w:rsid w:val="006E2123"/>
    <w:rsid w:val="006E333D"/>
    <w:rsid w:val="006E34DC"/>
    <w:rsid w:val="006E3C7F"/>
    <w:rsid w:val="006E3D15"/>
    <w:rsid w:val="006E6782"/>
    <w:rsid w:val="006E76FF"/>
    <w:rsid w:val="006E77CA"/>
    <w:rsid w:val="006E7900"/>
    <w:rsid w:val="006E7ED6"/>
    <w:rsid w:val="006F08BA"/>
    <w:rsid w:val="006F138A"/>
    <w:rsid w:val="006F1816"/>
    <w:rsid w:val="006F1C7E"/>
    <w:rsid w:val="006F1E31"/>
    <w:rsid w:val="006F6CA5"/>
    <w:rsid w:val="00700377"/>
    <w:rsid w:val="007005E5"/>
    <w:rsid w:val="00701F8B"/>
    <w:rsid w:val="00702689"/>
    <w:rsid w:val="007033DB"/>
    <w:rsid w:val="007049C4"/>
    <w:rsid w:val="00704AC9"/>
    <w:rsid w:val="00704CCE"/>
    <w:rsid w:val="0070512F"/>
    <w:rsid w:val="007068DC"/>
    <w:rsid w:val="00706EDD"/>
    <w:rsid w:val="00706FF7"/>
    <w:rsid w:val="00710A93"/>
    <w:rsid w:val="00710AED"/>
    <w:rsid w:val="00710ED5"/>
    <w:rsid w:val="0071172B"/>
    <w:rsid w:val="007119C2"/>
    <w:rsid w:val="00711A47"/>
    <w:rsid w:val="00711BF6"/>
    <w:rsid w:val="0071349B"/>
    <w:rsid w:val="00713DA6"/>
    <w:rsid w:val="00714134"/>
    <w:rsid w:val="007145A0"/>
    <w:rsid w:val="00714A56"/>
    <w:rsid w:val="0071553F"/>
    <w:rsid w:val="00715EFF"/>
    <w:rsid w:val="00716A6D"/>
    <w:rsid w:val="00716A92"/>
    <w:rsid w:val="00716D2F"/>
    <w:rsid w:val="007172BE"/>
    <w:rsid w:val="00717496"/>
    <w:rsid w:val="00720052"/>
    <w:rsid w:val="0072041D"/>
    <w:rsid w:val="00722602"/>
    <w:rsid w:val="00723FD4"/>
    <w:rsid w:val="00724D71"/>
    <w:rsid w:val="007269A0"/>
    <w:rsid w:val="0072723C"/>
    <w:rsid w:val="0073021F"/>
    <w:rsid w:val="00731377"/>
    <w:rsid w:val="007313CD"/>
    <w:rsid w:val="00732A81"/>
    <w:rsid w:val="007333E6"/>
    <w:rsid w:val="0073496F"/>
    <w:rsid w:val="00735C3A"/>
    <w:rsid w:val="00735E91"/>
    <w:rsid w:val="00735F15"/>
    <w:rsid w:val="007363C3"/>
    <w:rsid w:val="007363E3"/>
    <w:rsid w:val="00737041"/>
    <w:rsid w:val="00737954"/>
    <w:rsid w:val="0074009A"/>
    <w:rsid w:val="007400DA"/>
    <w:rsid w:val="00740B4F"/>
    <w:rsid w:val="00741D41"/>
    <w:rsid w:val="00742203"/>
    <w:rsid w:val="00742416"/>
    <w:rsid w:val="00742B4A"/>
    <w:rsid w:val="007434E0"/>
    <w:rsid w:val="007439DD"/>
    <w:rsid w:val="00743D52"/>
    <w:rsid w:val="007461A2"/>
    <w:rsid w:val="00746316"/>
    <w:rsid w:val="007478E2"/>
    <w:rsid w:val="00747981"/>
    <w:rsid w:val="00750062"/>
    <w:rsid w:val="00750B42"/>
    <w:rsid w:val="0075116A"/>
    <w:rsid w:val="00751444"/>
    <w:rsid w:val="00751455"/>
    <w:rsid w:val="0075151E"/>
    <w:rsid w:val="0075180D"/>
    <w:rsid w:val="00751F1E"/>
    <w:rsid w:val="00752A86"/>
    <w:rsid w:val="00752EE2"/>
    <w:rsid w:val="00753042"/>
    <w:rsid w:val="00753112"/>
    <w:rsid w:val="00753509"/>
    <w:rsid w:val="007539E4"/>
    <w:rsid w:val="00753A6C"/>
    <w:rsid w:val="00753E37"/>
    <w:rsid w:val="00753EB0"/>
    <w:rsid w:val="007553EC"/>
    <w:rsid w:val="007558C8"/>
    <w:rsid w:val="00756A69"/>
    <w:rsid w:val="00756ADB"/>
    <w:rsid w:val="00756CFD"/>
    <w:rsid w:val="00760C5C"/>
    <w:rsid w:val="00760C87"/>
    <w:rsid w:val="00761B48"/>
    <w:rsid w:val="00763098"/>
    <w:rsid w:val="007634A6"/>
    <w:rsid w:val="00763B54"/>
    <w:rsid w:val="007642D1"/>
    <w:rsid w:val="007654F7"/>
    <w:rsid w:val="00765ADB"/>
    <w:rsid w:val="00765B88"/>
    <w:rsid w:val="00766269"/>
    <w:rsid w:val="007670E9"/>
    <w:rsid w:val="0076762B"/>
    <w:rsid w:val="00773149"/>
    <w:rsid w:val="00773154"/>
    <w:rsid w:val="00773B68"/>
    <w:rsid w:val="00773FEB"/>
    <w:rsid w:val="00774BA9"/>
    <w:rsid w:val="007775BA"/>
    <w:rsid w:val="00777D2B"/>
    <w:rsid w:val="00781797"/>
    <w:rsid w:val="00781B34"/>
    <w:rsid w:val="007822AB"/>
    <w:rsid w:val="00782892"/>
    <w:rsid w:val="00783434"/>
    <w:rsid w:val="007835D2"/>
    <w:rsid w:val="00783FA2"/>
    <w:rsid w:val="0078496A"/>
    <w:rsid w:val="00784B59"/>
    <w:rsid w:val="00784C4D"/>
    <w:rsid w:val="00785384"/>
    <w:rsid w:val="00785E3F"/>
    <w:rsid w:val="007860B6"/>
    <w:rsid w:val="00786223"/>
    <w:rsid w:val="00786EFF"/>
    <w:rsid w:val="0078728D"/>
    <w:rsid w:val="00790764"/>
    <w:rsid w:val="00790E21"/>
    <w:rsid w:val="00791085"/>
    <w:rsid w:val="0079180B"/>
    <w:rsid w:val="007918AF"/>
    <w:rsid w:val="0079306A"/>
    <w:rsid w:val="00793280"/>
    <w:rsid w:val="00793283"/>
    <w:rsid w:val="00793303"/>
    <w:rsid w:val="00793845"/>
    <w:rsid w:val="00794DDF"/>
    <w:rsid w:val="00795211"/>
    <w:rsid w:val="007959BE"/>
    <w:rsid w:val="007964ED"/>
    <w:rsid w:val="00797DEE"/>
    <w:rsid w:val="007A21AE"/>
    <w:rsid w:val="007A2A4B"/>
    <w:rsid w:val="007A2D77"/>
    <w:rsid w:val="007A2F88"/>
    <w:rsid w:val="007A32EA"/>
    <w:rsid w:val="007A3A83"/>
    <w:rsid w:val="007A3CE5"/>
    <w:rsid w:val="007A3E8C"/>
    <w:rsid w:val="007A48F5"/>
    <w:rsid w:val="007A5E87"/>
    <w:rsid w:val="007A679F"/>
    <w:rsid w:val="007A6EAC"/>
    <w:rsid w:val="007B030F"/>
    <w:rsid w:val="007B0D07"/>
    <w:rsid w:val="007B16D2"/>
    <w:rsid w:val="007B3A94"/>
    <w:rsid w:val="007B473B"/>
    <w:rsid w:val="007B4DB0"/>
    <w:rsid w:val="007B4FB3"/>
    <w:rsid w:val="007B57F3"/>
    <w:rsid w:val="007B59C7"/>
    <w:rsid w:val="007B5B05"/>
    <w:rsid w:val="007B5EB8"/>
    <w:rsid w:val="007C013D"/>
    <w:rsid w:val="007C0375"/>
    <w:rsid w:val="007C04C5"/>
    <w:rsid w:val="007C09C9"/>
    <w:rsid w:val="007C1ADB"/>
    <w:rsid w:val="007C2215"/>
    <w:rsid w:val="007C38EF"/>
    <w:rsid w:val="007C61C1"/>
    <w:rsid w:val="007C6D64"/>
    <w:rsid w:val="007C6E63"/>
    <w:rsid w:val="007C7F04"/>
    <w:rsid w:val="007C7F68"/>
    <w:rsid w:val="007D0203"/>
    <w:rsid w:val="007D0208"/>
    <w:rsid w:val="007D0DED"/>
    <w:rsid w:val="007D1591"/>
    <w:rsid w:val="007D2010"/>
    <w:rsid w:val="007D2598"/>
    <w:rsid w:val="007D2618"/>
    <w:rsid w:val="007D2781"/>
    <w:rsid w:val="007D3CEE"/>
    <w:rsid w:val="007D557C"/>
    <w:rsid w:val="007D581B"/>
    <w:rsid w:val="007D6097"/>
    <w:rsid w:val="007D69A0"/>
    <w:rsid w:val="007D6A2F"/>
    <w:rsid w:val="007D78F8"/>
    <w:rsid w:val="007E0AF6"/>
    <w:rsid w:val="007E0B49"/>
    <w:rsid w:val="007E0BBF"/>
    <w:rsid w:val="007E1014"/>
    <w:rsid w:val="007E19EE"/>
    <w:rsid w:val="007E1AD8"/>
    <w:rsid w:val="007E2BC1"/>
    <w:rsid w:val="007E3CC5"/>
    <w:rsid w:val="007E4221"/>
    <w:rsid w:val="007E46FC"/>
    <w:rsid w:val="007E4C7E"/>
    <w:rsid w:val="007E5587"/>
    <w:rsid w:val="007E64CA"/>
    <w:rsid w:val="007E6CB1"/>
    <w:rsid w:val="007E6E90"/>
    <w:rsid w:val="007E71BE"/>
    <w:rsid w:val="007E75F7"/>
    <w:rsid w:val="007E79CD"/>
    <w:rsid w:val="007F1F91"/>
    <w:rsid w:val="007F213A"/>
    <w:rsid w:val="007F322D"/>
    <w:rsid w:val="007F3EF4"/>
    <w:rsid w:val="007F4181"/>
    <w:rsid w:val="007F6D4F"/>
    <w:rsid w:val="0080050F"/>
    <w:rsid w:val="00802E43"/>
    <w:rsid w:val="00806337"/>
    <w:rsid w:val="00806DF0"/>
    <w:rsid w:val="00807712"/>
    <w:rsid w:val="00807A7A"/>
    <w:rsid w:val="00807D77"/>
    <w:rsid w:val="00810CAA"/>
    <w:rsid w:val="0081163A"/>
    <w:rsid w:val="008119C5"/>
    <w:rsid w:val="00811C05"/>
    <w:rsid w:val="00812CE6"/>
    <w:rsid w:val="00813E45"/>
    <w:rsid w:val="00814163"/>
    <w:rsid w:val="00815F97"/>
    <w:rsid w:val="00816006"/>
    <w:rsid w:val="008164A9"/>
    <w:rsid w:val="00816A62"/>
    <w:rsid w:val="0082072B"/>
    <w:rsid w:val="00820FCA"/>
    <w:rsid w:val="00821FA9"/>
    <w:rsid w:val="00822CE0"/>
    <w:rsid w:val="008232C0"/>
    <w:rsid w:val="00824B75"/>
    <w:rsid w:val="00825072"/>
    <w:rsid w:val="00825B21"/>
    <w:rsid w:val="008268BF"/>
    <w:rsid w:val="008279E1"/>
    <w:rsid w:val="00827ED1"/>
    <w:rsid w:val="00830A8F"/>
    <w:rsid w:val="00830C2B"/>
    <w:rsid w:val="00830EFA"/>
    <w:rsid w:val="00830F09"/>
    <w:rsid w:val="00831B19"/>
    <w:rsid w:val="00831E31"/>
    <w:rsid w:val="008321EE"/>
    <w:rsid w:val="008329AD"/>
    <w:rsid w:val="00832D9B"/>
    <w:rsid w:val="00832DAE"/>
    <w:rsid w:val="00832E14"/>
    <w:rsid w:val="00833369"/>
    <w:rsid w:val="00833808"/>
    <w:rsid w:val="0083410E"/>
    <w:rsid w:val="0083555C"/>
    <w:rsid w:val="008356CA"/>
    <w:rsid w:val="0083596C"/>
    <w:rsid w:val="00836079"/>
    <w:rsid w:val="00836193"/>
    <w:rsid w:val="00837B39"/>
    <w:rsid w:val="00840128"/>
    <w:rsid w:val="0084013B"/>
    <w:rsid w:val="00840384"/>
    <w:rsid w:val="00840411"/>
    <w:rsid w:val="00840F33"/>
    <w:rsid w:val="00840F40"/>
    <w:rsid w:val="00841237"/>
    <w:rsid w:val="008413D9"/>
    <w:rsid w:val="008417B9"/>
    <w:rsid w:val="00841F4F"/>
    <w:rsid w:val="0084254A"/>
    <w:rsid w:val="00842C69"/>
    <w:rsid w:val="00842D4D"/>
    <w:rsid w:val="0084411F"/>
    <w:rsid w:val="00844810"/>
    <w:rsid w:val="008451AB"/>
    <w:rsid w:val="008451D6"/>
    <w:rsid w:val="008452A2"/>
    <w:rsid w:val="008459F6"/>
    <w:rsid w:val="00845C86"/>
    <w:rsid w:val="00846BEB"/>
    <w:rsid w:val="008472A4"/>
    <w:rsid w:val="008474CC"/>
    <w:rsid w:val="00847E25"/>
    <w:rsid w:val="008502A3"/>
    <w:rsid w:val="00852080"/>
    <w:rsid w:val="00852A5D"/>
    <w:rsid w:val="00852A9B"/>
    <w:rsid w:val="00853D40"/>
    <w:rsid w:val="00854A72"/>
    <w:rsid w:val="00854DA8"/>
    <w:rsid w:val="00856C13"/>
    <w:rsid w:val="00857DE2"/>
    <w:rsid w:val="00860B78"/>
    <w:rsid w:val="00860F94"/>
    <w:rsid w:val="00861FD6"/>
    <w:rsid w:val="00862164"/>
    <w:rsid w:val="0086329A"/>
    <w:rsid w:val="0086344B"/>
    <w:rsid w:val="00863663"/>
    <w:rsid w:val="00863863"/>
    <w:rsid w:val="00863B86"/>
    <w:rsid w:val="00863D3A"/>
    <w:rsid w:val="008641A8"/>
    <w:rsid w:val="00864366"/>
    <w:rsid w:val="00865337"/>
    <w:rsid w:val="00865482"/>
    <w:rsid w:val="00865495"/>
    <w:rsid w:val="00865C1A"/>
    <w:rsid w:val="0086634C"/>
    <w:rsid w:val="00866692"/>
    <w:rsid w:val="00867602"/>
    <w:rsid w:val="0086794A"/>
    <w:rsid w:val="008716EE"/>
    <w:rsid w:val="008719D2"/>
    <w:rsid w:val="008726FC"/>
    <w:rsid w:val="00872B85"/>
    <w:rsid w:val="00872DB6"/>
    <w:rsid w:val="00873054"/>
    <w:rsid w:val="0087333B"/>
    <w:rsid w:val="00873A0C"/>
    <w:rsid w:val="008758BF"/>
    <w:rsid w:val="00875FF7"/>
    <w:rsid w:val="0087604E"/>
    <w:rsid w:val="008767C8"/>
    <w:rsid w:val="00876A61"/>
    <w:rsid w:val="008800C4"/>
    <w:rsid w:val="00880F5E"/>
    <w:rsid w:val="00881770"/>
    <w:rsid w:val="00883015"/>
    <w:rsid w:val="008836E0"/>
    <w:rsid w:val="0088377F"/>
    <w:rsid w:val="008841BE"/>
    <w:rsid w:val="00884FF1"/>
    <w:rsid w:val="00885657"/>
    <w:rsid w:val="008873B9"/>
    <w:rsid w:val="0089123A"/>
    <w:rsid w:val="00891711"/>
    <w:rsid w:val="00893253"/>
    <w:rsid w:val="00893C66"/>
    <w:rsid w:val="00893D1B"/>
    <w:rsid w:val="0089466D"/>
    <w:rsid w:val="00894AAF"/>
    <w:rsid w:val="00894B07"/>
    <w:rsid w:val="00895054"/>
    <w:rsid w:val="0089522C"/>
    <w:rsid w:val="00895CC3"/>
    <w:rsid w:val="00895D01"/>
    <w:rsid w:val="00896870"/>
    <w:rsid w:val="00896EBE"/>
    <w:rsid w:val="008A0AE9"/>
    <w:rsid w:val="008A0C1B"/>
    <w:rsid w:val="008A10EA"/>
    <w:rsid w:val="008A1877"/>
    <w:rsid w:val="008A2C12"/>
    <w:rsid w:val="008A4D70"/>
    <w:rsid w:val="008A4DD1"/>
    <w:rsid w:val="008A4EF9"/>
    <w:rsid w:val="008A53A6"/>
    <w:rsid w:val="008A575F"/>
    <w:rsid w:val="008A59BC"/>
    <w:rsid w:val="008A61C8"/>
    <w:rsid w:val="008A640A"/>
    <w:rsid w:val="008B00C9"/>
    <w:rsid w:val="008B10CD"/>
    <w:rsid w:val="008B211C"/>
    <w:rsid w:val="008B24BB"/>
    <w:rsid w:val="008B2BE7"/>
    <w:rsid w:val="008B361B"/>
    <w:rsid w:val="008B3739"/>
    <w:rsid w:val="008B5347"/>
    <w:rsid w:val="008B5790"/>
    <w:rsid w:val="008B64BC"/>
    <w:rsid w:val="008B68FC"/>
    <w:rsid w:val="008B6ACD"/>
    <w:rsid w:val="008B6B61"/>
    <w:rsid w:val="008B7CCA"/>
    <w:rsid w:val="008C175C"/>
    <w:rsid w:val="008C19B5"/>
    <w:rsid w:val="008C22E6"/>
    <w:rsid w:val="008C261C"/>
    <w:rsid w:val="008C293E"/>
    <w:rsid w:val="008C2A8D"/>
    <w:rsid w:val="008C3B2C"/>
    <w:rsid w:val="008C434F"/>
    <w:rsid w:val="008C57AB"/>
    <w:rsid w:val="008C5BAC"/>
    <w:rsid w:val="008C62E8"/>
    <w:rsid w:val="008C6D39"/>
    <w:rsid w:val="008C7931"/>
    <w:rsid w:val="008D2552"/>
    <w:rsid w:val="008D2CD2"/>
    <w:rsid w:val="008D39D4"/>
    <w:rsid w:val="008D3D0E"/>
    <w:rsid w:val="008D40B4"/>
    <w:rsid w:val="008D48BB"/>
    <w:rsid w:val="008D5908"/>
    <w:rsid w:val="008D5EB5"/>
    <w:rsid w:val="008D7123"/>
    <w:rsid w:val="008D73AD"/>
    <w:rsid w:val="008E0632"/>
    <w:rsid w:val="008E064B"/>
    <w:rsid w:val="008E0A49"/>
    <w:rsid w:val="008E0C4B"/>
    <w:rsid w:val="008E12B1"/>
    <w:rsid w:val="008E17B8"/>
    <w:rsid w:val="008E2487"/>
    <w:rsid w:val="008E2498"/>
    <w:rsid w:val="008E24EA"/>
    <w:rsid w:val="008E2A16"/>
    <w:rsid w:val="008E3EB3"/>
    <w:rsid w:val="008E402D"/>
    <w:rsid w:val="008E4EBF"/>
    <w:rsid w:val="008E4F2E"/>
    <w:rsid w:val="008E791B"/>
    <w:rsid w:val="008F0098"/>
    <w:rsid w:val="008F0CBD"/>
    <w:rsid w:val="008F15B1"/>
    <w:rsid w:val="008F17A0"/>
    <w:rsid w:val="008F1F5C"/>
    <w:rsid w:val="008F2779"/>
    <w:rsid w:val="008F3AAD"/>
    <w:rsid w:val="008F3F31"/>
    <w:rsid w:val="008F3F8D"/>
    <w:rsid w:val="008F4854"/>
    <w:rsid w:val="008F4E75"/>
    <w:rsid w:val="008F5732"/>
    <w:rsid w:val="008F6851"/>
    <w:rsid w:val="008F7214"/>
    <w:rsid w:val="008F78EE"/>
    <w:rsid w:val="008F7EB3"/>
    <w:rsid w:val="00900A5B"/>
    <w:rsid w:val="0090281A"/>
    <w:rsid w:val="00902AAA"/>
    <w:rsid w:val="00903051"/>
    <w:rsid w:val="009035ED"/>
    <w:rsid w:val="00903915"/>
    <w:rsid w:val="00903C2B"/>
    <w:rsid w:val="00903FAD"/>
    <w:rsid w:val="0090484F"/>
    <w:rsid w:val="009051A5"/>
    <w:rsid w:val="0090571C"/>
    <w:rsid w:val="00905D9B"/>
    <w:rsid w:val="00905E9A"/>
    <w:rsid w:val="00906646"/>
    <w:rsid w:val="00906BDD"/>
    <w:rsid w:val="009072E5"/>
    <w:rsid w:val="00907894"/>
    <w:rsid w:val="00907A98"/>
    <w:rsid w:val="00907F03"/>
    <w:rsid w:val="009105B9"/>
    <w:rsid w:val="00911728"/>
    <w:rsid w:val="0091244F"/>
    <w:rsid w:val="00912B78"/>
    <w:rsid w:val="00912C4F"/>
    <w:rsid w:val="00913255"/>
    <w:rsid w:val="00913CBF"/>
    <w:rsid w:val="0091457B"/>
    <w:rsid w:val="0091487D"/>
    <w:rsid w:val="00914C5C"/>
    <w:rsid w:val="0091500D"/>
    <w:rsid w:val="00915F96"/>
    <w:rsid w:val="00916460"/>
    <w:rsid w:val="009166AE"/>
    <w:rsid w:val="009169BE"/>
    <w:rsid w:val="00916BF1"/>
    <w:rsid w:val="00917277"/>
    <w:rsid w:val="0091796A"/>
    <w:rsid w:val="00920EBD"/>
    <w:rsid w:val="0092206D"/>
    <w:rsid w:val="00922E76"/>
    <w:rsid w:val="00922EE3"/>
    <w:rsid w:val="00923238"/>
    <w:rsid w:val="00923416"/>
    <w:rsid w:val="00924865"/>
    <w:rsid w:val="0092554A"/>
    <w:rsid w:val="009272B6"/>
    <w:rsid w:val="00927378"/>
    <w:rsid w:val="00927E34"/>
    <w:rsid w:val="00927F46"/>
    <w:rsid w:val="009304EF"/>
    <w:rsid w:val="00930A0A"/>
    <w:rsid w:val="00931177"/>
    <w:rsid w:val="009319D1"/>
    <w:rsid w:val="00932166"/>
    <w:rsid w:val="00932D5E"/>
    <w:rsid w:val="0093354C"/>
    <w:rsid w:val="00933D5E"/>
    <w:rsid w:val="0093501A"/>
    <w:rsid w:val="009351E8"/>
    <w:rsid w:val="009376EE"/>
    <w:rsid w:val="00937CC7"/>
    <w:rsid w:val="0094020C"/>
    <w:rsid w:val="00940669"/>
    <w:rsid w:val="009408C1"/>
    <w:rsid w:val="00941032"/>
    <w:rsid w:val="00941EF7"/>
    <w:rsid w:val="00941F7D"/>
    <w:rsid w:val="009425A7"/>
    <w:rsid w:val="0094266A"/>
    <w:rsid w:val="00942B54"/>
    <w:rsid w:val="0094355A"/>
    <w:rsid w:val="009437C3"/>
    <w:rsid w:val="00944548"/>
    <w:rsid w:val="00944847"/>
    <w:rsid w:val="0094500B"/>
    <w:rsid w:val="009463E5"/>
    <w:rsid w:val="009467DE"/>
    <w:rsid w:val="00946907"/>
    <w:rsid w:val="00946C0B"/>
    <w:rsid w:val="00947412"/>
    <w:rsid w:val="0094758F"/>
    <w:rsid w:val="009477D5"/>
    <w:rsid w:val="00950151"/>
    <w:rsid w:val="009508D7"/>
    <w:rsid w:val="009518C1"/>
    <w:rsid w:val="00954B13"/>
    <w:rsid w:val="009559E3"/>
    <w:rsid w:val="00956C9E"/>
    <w:rsid w:val="00957B18"/>
    <w:rsid w:val="009602D3"/>
    <w:rsid w:val="0096112F"/>
    <w:rsid w:val="009614E5"/>
    <w:rsid w:val="009628FE"/>
    <w:rsid w:val="00963C30"/>
    <w:rsid w:val="00965324"/>
    <w:rsid w:val="0096540F"/>
    <w:rsid w:val="00965580"/>
    <w:rsid w:val="00965634"/>
    <w:rsid w:val="009663BD"/>
    <w:rsid w:val="009670D0"/>
    <w:rsid w:val="00967F97"/>
    <w:rsid w:val="00970220"/>
    <w:rsid w:val="00970570"/>
    <w:rsid w:val="00971E7A"/>
    <w:rsid w:val="00972298"/>
    <w:rsid w:val="00974523"/>
    <w:rsid w:val="00974743"/>
    <w:rsid w:val="00974B92"/>
    <w:rsid w:val="0097619A"/>
    <w:rsid w:val="00976BF3"/>
    <w:rsid w:val="0098072A"/>
    <w:rsid w:val="00980DCA"/>
    <w:rsid w:val="0098175B"/>
    <w:rsid w:val="00981770"/>
    <w:rsid w:val="00981BAA"/>
    <w:rsid w:val="00983131"/>
    <w:rsid w:val="00983310"/>
    <w:rsid w:val="0098366C"/>
    <w:rsid w:val="00984278"/>
    <w:rsid w:val="00985631"/>
    <w:rsid w:val="00985E99"/>
    <w:rsid w:val="009865D8"/>
    <w:rsid w:val="009870C1"/>
    <w:rsid w:val="009873B2"/>
    <w:rsid w:val="009877D5"/>
    <w:rsid w:val="00987D97"/>
    <w:rsid w:val="00990627"/>
    <w:rsid w:val="009909BE"/>
    <w:rsid w:val="00990C6A"/>
    <w:rsid w:val="009928B2"/>
    <w:rsid w:val="0099354E"/>
    <w:rsid w:val="00993C5E"/>
    <w:rsid w:val="00993E0B"/>
    <w:rsid w:val="00996263"/>
    <w:rsid w:val="00996288"/>
    <w:rsid w:val="00996ADD"/>
    <w:rsid w:val="009A0F6F"/>
    <w:rsid w:val="009A1587"/>
    <w:rsid w:val="009A286F"/>
    <w:rsid w:val="009A2982"/>
    <w:rsid w:val="009A321A"/>
    <w:rsid w:val="009A3A2B"/>
    <w:rsid w:val="009A45A9"/>
    <w:rsid w:val="009A559C"/>
    <w:rsid w:val="009A587B"/>
    <w:rsid w:val="009A65A5"/>
    <w:rsid w:val="009A6CF9"/>
    <w:rsid w:val="009A73EF"/>
    <w:rsid w:val="009A74E6"/>
    <w:rsid w:val="009A7619"/>
    <w:rsid w:val="009A79D6"/>
    <w:rsid w:val="009A7D9B"/>
    <w:rsid w:val="009A7ED1"/>
    <w:rsid w:val="009B01B3"/>
    <w:rsid w:val="009B0786"/>
    <w:rsid w:val="009B0DD7"/>
    <w:rsid w:val="009B1434"/>
    <w:rsid w:val="009B14C6"/>
    <w:rsid w:val="009B1551"/>
    <w:rsid w:val="009B1674"/>
    <w:rsid w:val="009B175D"/>
    <w:rsid w:val="009B1A13"/>
    <w:rsid w:val="009B2526"/>
    <w:rsid w:val="009B25D4"/>
    <w:rsid w:val="009B294F"/>
    <w:rsid w:val="009B29BA"/>
    <w:rsid w:val="009B319D"/>
    <w:rsid w:val="009B3454"/>
    <w:rsid w:val="009B43B8"/>
    <w:rsid w:val="009B44C9"/>
    <w:rsid w:val="009B4C7F"/>
    <w:rsid w:val="009B5816"/>
    <w:rsid w:val="009B609D"/>
    <w:rsid w:val="009B7BB7"/>
    <w:rsid w:val="009B7EC0"/>
    <w:rsid w:val="009B7F6C"/>
    <w:rsid w:val="009C154F"/>
    <w:rsid w:val="009C1A5C"/>
    <w:rsid w:val="009C1B78"/>
    <w:rsid w:val="009C21D7"/>
    <w:rsid w:val="009C2544"/>
    <w:rsid w:val="009C2D05"/>
    <w:rsid w:val="009C2EE4"/>
    <w:rsid w:val="009C39D0"/>
    <w:rsid w:val="009C3A7A"/>
    <w:rsid w:val="009C5023"/>
    <w:rsid w:val="009C532E"/>
    <w:rsid w:val="009C590D"/>
    <w:rsid w:val="009C5CF4"/>
    <w:rsid w:val="009C5FAC"/>
    <w:rsid w:val="009C7D6A"/>
    <w:rsid w:val="009D07C7"/>
    <w:rsid w:val="009D21BD"/>
    <w:rsid w:val="009D24B7"/>
    <w:rsid w:val="009D302C"/>
    <w:rsid w:val="009D394E"/>
    <w:rsid w:val="009D493F"/>
    <w:rsid w:val="009D4D58"/>
    <w:rsid w:val="009D5132"/>
    <w:rsid w:val="009D53CB"/>
    <w:rsid w:val="009D5B85"/>
    <w:rsid w:val="009D6C30"/>
    <w:rsid w:val="009D70AA"/>
    <w:rsid w:val="009D7113"/>
    <w:rsid w:val="009D7304"/>
    <w:rsid w:val="009E24E9"/>
    <w:rsid w:val="009E2AF4"/>
    <w:rsid w:val="009E2CCE"/>
    <w:rsid w:val="009E2D3D"/>
    <w:rsid w:val="009E2E4C"/>
    <w:rsid w:val="009E2E8B"/>
    <w:rsid w:val="009E3957"/>
    <w:rsid w:val="009E3F6D"/>
    <w:rsid w:val="009E4A1D"/>
    <w:rsid w:val="009E5D68"/>
    <w:rsid w:val="009E684F"/>
    <w:rsid w:val="009E6CF9"/>
    <w:rsid w:val="009F09E5"/>
    <w:rsid w:val="009F0BF2"/>
    <w:rsid w:val="009F163E"/>
    <w:rsid w:val="009F18A0"/>
    <w:rsid w:val="009F1F41"/>
    <w:rsid w:val="009F2C2E"/>
    <w:rsid w:val="009F544B"/>
    <w:rsid w:val="009F55BB"/>
    <w:rsid w:val="009F5E30"/>
    <w:rsid w:val="009F68F8"/>
    <w:rsid w:val="009F6E55"/>
    <w:rsid w:val="009F7480"/>
    <w:rsid w:val="009F7C48"/>
    <w:rsid w:val="009F7F44"/>
    <w:rsid w:val="00A013A5"/>
    <w:rsid w:val="00A02D8B"/>
    <w:rsid w:val="00A02F1C"/>
    <w:rsid w:val="00A06724"/>
    <w:rsid w:val="00A077F8"/>
    <w:rsid w:val="00A10458"/>
    <w:rsid w:val="00A10A77"/>
    <w:rsid w:val="00A11121"/>
    <w:rsid w:val="00A11AC2"/>
    <w:rsid w:val="00A13AD9"/>
    <w:rsid w:val="00A13DEB"/>
    <w:rsid w:val="00A13E7A"/>
    <w:rsid w:val="00A14031"/>
    <w:rsid w:val="00A14AB6"/>
    <w:rsid w:val="00A15513"/>
    <w:rsid w:val="00A16077"/>
    <w:rsid w:val="00A1699B"/>
    <w:rsid w:val="00A16D2A"/>
    <w:rsid w:val="00A1726A"/>
    <w:rsid w:val="00A1769E"/>
    <w:rsid w:val="00A17FD4"/>
    <w:rsid w:val="00A20F6E"/>
    <w:rsid w:val="00A21FB4"/>
    <w:rsid w:val="00A22011"/>
    <w:rsid w:val="00A22CFC"/>
    <w:rsid w:val="00A22E51"/>
    <w:rsid w:val="00A22E5B"/>
    <w:rsid w:val="00A23086"/>
    <w:rsid w:val="00A235A7"/>
    <w:rsid w:val="00A238F6"/>
    <w:rsid w:val="00A23B93"/>
    <w:rsid w:val="00A23EA3"/>
    <w:rsid w:val="00A24FD2"/>
    <w:rsid w:val="00A25138"/>
    <w:rsid w:val="00A25B50"/>
    <w:rsid w:val="00A25EBC"/>
    <w:rsid w:val="00A26788"/>
    <w:rsid w:val="00A27915"/>
    <w:rsid w:val="00A27992"/>
    <w:rsid w:val="00A27DE8"/>
    <w:rsid w:val="00A3062B"/>
    <w:rsid w:val="00A3127B"/>
    <w:rsid w:val="00A32272"/>
    <w:rsid w:val="00A328A9"/>
    <w:rsid w:val="00A33046"/>
    <w:rsid w:val="00A3456D"/>
    <w:rsid w:val="00A353ED"/>
    <w:rsid w:val="00A36362"/>
    <w:rsid w:val="00A4045A"/>
    <w:rsid w:val="00A40494"/>
    <w:rsid w:val="00A40623"/>
    <w:rsid w:val="00A40919"/>
    <w:rsid w:val="00A40BA4"/>
    <w:rsid w:val="00A40D18"/>
    <w:rsid w:val="00A40DE1"/>
    <w:rsid w:val="00A41FCD"/>
    <w:rsid w:val="00A42283"/>
    <w:rsid w:val="00A4241B"/>
    <w:rsid w:val="00A450EB"/>
    <w:rsid w:val="00A4684B"/>
    <w:rsid w:val="00A46E4E"/>
    <w:rsid w:val="00A4787B"/>
    <w:rsid w:val="00A478B7"/>
    <w:rsid w:val="00A47930"/>
    <w:rsid w:val="00A47EA1"/>
    <w:rsid w:val="00A509D9"/>
    <w:rsid w:val="00A519B2"/>
    <w:rsid w:val="00A51B60"/>
    <w:rsid w:val="00A534F4"/>
    <w:rsid w:val="00A540FD"/>
    <w:rsid w:val="00A54187"/>
    <w:rsid w:val="00A543E5"/>
    <w:rsid w:val="00A546A6"/>
    <w:rsid w:val="00A552D5"/>
    <w:rsid w:val="00A555DC"/>
    <w:rsid w:val="00A55993"/>
    <w:rsid w:val="00A55B77"/>
    <w:rsid w:val="00A57ABF"/>
    <w:rsid w:val="00A57CA0"/>
    <w:rsid w:val="00A603C0"/>
    <w:rsid w:val="00A60629"/>
    <w:rsid w:val="00A61594"/>
    <w:rsid w:val="00A617E7"/>
    <w:rsid w:val="00A6218E"/>
    <w:rsid w:val="00A629DC"/>
    <w:rsid w:val="00A64308"/>
    <w:rsid w:val="00A6496E"/>
    <w:rsid w:val="00A65767"/>
    <w:rsid w:val="00A6682F"/>
    <w:rsid w:val="00A6781F"/>
    <w:rsid w:val="00A6782B"/>
    <w:rsid w:val="00A72B8C"/>
    <w:rsid w:val="00A739AA"/>
    <w:rsid w:val="00A73D94"/>
    <w:rsid w:val="00A74818"/>
    <w:rsid w:val="00A749D4"/>
    <w:rsid w:val="00A75036"/>
    <w:rsid w:val="00A7576D"/>
    <w:rsid w:val="00A75DDA"/>
    <w:rsid w:val="00A76329"/>
    <w:rsid w:val="00A765D3"/>
    <w:rsid w:val="00A76611"/>
    <w:rsid w:val="00A769F0"/>
    <w:rsid w:val="00A776D6"/>
    <w:rsid w:val="00A77BA6"/>
    <w:rsid w:val="00A80A71"/>
    <w:rsid w:val="00A81BA7"/>
    <w:rsid w:val="00A824A6"/>
    <w:rsid w:val="00A848AD"/>
    <w:rsid w:val="00A8496F"/>
    <w:rsid w:val="00A84B25"/>
    <w:rsid w:val="00A85198"/>
    <w:rsid w:val="00A86729"/>
    <w:rsid w:val="00A8673B"/>
    <w:rsid w:val="00A8780D"/>
    <w:rsid w:val="00A87864"/>
    <w:rsid w:val="00A87E9C"/>
    <w:rsid w:val="00A91A2C"/>
    <w:rsid w:val="00A91F1A"/>
    <w:rsid w:val="00A922C4"/>
    <w:rsid w:val="00A92778"/>
    <w:rsid w:val="00A93ABA"/>
    <w:rsid w:val="00A95DB1"/>
    <w:rsid w:val="00A96998"/>
    <w:rsid w:val="00A972A9"/>
    <w:rsid w:val="00A97EF0"/>
    <w:rsid w:val="00A97F43"/>
    <w:rsid w:val="00AA0E9E"/>
    <w:rsid w:val="00AA3127"/>
    <w:rsid w:val="00AA3B84"/>
    <w:rsid w:val="00AA60CD"/>
    <w:rsid w:val="00AA6172"/>
    <w:rsid w:val="00AA77F9"/>
    <w:rsid w:val="00AB01E0"/>
    <w:rsid w:val="00AB057B"/>
    <w:rsid w:val="00AB1ABB"/>
    <w:rsid w:val="00AB1C50"/>
    <w:rsid w:val="00AB26C8"/>
    <w:rsid w:val="00AB3239"/>
    <w:rsid w:val="00AB4001"/>
    <w:rsid w:val="00AB4069"/>
    <w:rsid w:val="00AB4959"/>
    <w:rsid w:val="00AB4C46"/>
    <w:rsid w:val="00AB4D32"/>
    <w:rsid w:val="00AB5731"/>
    <w:rsid w:val="00AB57D1"/>
    <w:rsid w:val="00AB5EDF"/>
    <w:rsid w:val="00AB6182"/>
    <w:rsid w:val="00AC1032"/>
    <w:rsid w:val="00AC144A"/>
    <w:rsid w:val="00AC1D3C"/>
    <w:rsid w:val="00AC2698"/>
    <w:rsid w:val="00AC2DA7"/>
    <w:rsid w:val="00AC4B09"/>
    <w:rsid w:val="00AC5C4E"/>
    <w:rsid w:val="00AC7F75"/>
    <w:rsid w:val="00AD056A"/>
    <w:rsid w:val="00AD0635"/>
    <w:rsid w:val="00AD09CA"/>
    <w:rsid w:val="00AD0B0D"/>
    <w:rsid w:val="00AD0DBC"/>
    <w:rsid w:val="00AD1F4C"/>
    <w:rsid w:val="00AD2974"/>
    <w:rsid w:val="00AD2B51"/>
    <w:rsid w:val="00AD30EE"/>
    <w:rsid w:val="00AD3AF4"/>
    <w:rsid w:val="00AD5040"/>
    <w:rsid w:val="00AD58E0"/>
    <w:rsid w:val="00AD5A4D"/>
    <w:rsid w:val="00AD6DFE"/>
    <w:rsid w:val="00AD714D"/>
    <w:rsid w:val="00AD7662"/>
    <w:rsid w:val="00AD79BE"/>
    <w:rsid w:val="00AD7B3C"/>
    <w:rsid w:val="00AD7BD4"/>
    <w:rsid w:val="00AE0076"/>
    <w:rsid w:val="00AE0821"/>
    <w:rsid w:val="00AE0AD3"/>
    <w:rsid w:val="00AE0C62"/>
    <w:rsid w:val="00AE1EA2"/>
    <w:rsid w:val="00AE2245"/>
    <w:rsid w:val="00AE2A26"/>
    <w:rsid w:val="00AE2C83"/>
    <w:rsid w:val="00AE4DD7"/>
    <w:rsid w:val="00AE4EB7"/>
    <w:rsid w:val="00AE55A2"/>
    <w:rsid w:val="00AE5AFE"/>
    <w:rsid w:val="00AE5EB4"/>
    <w:rsid w:val="00AE64EF"/>
    <w:rsid w:val="00AE67D9"/>
    <w:rsid w:val="00AE7250"/>
    <w:rsid w:val="00AE7DC0"/>
    <w:rsid w:val="00AF0EA9"/>
    <w:rsid w:val="00AF11F0"/>
    <w:rsid w:val="00AF1519"/>
    <w:rsid w:val="00AF155E"/>
    <w:rsid w:val="00AF1B83"/>
    <w:rsid w:val="00AF289C"/>
    <w:rsid w:val="00AF38AF"/>
    <w:rsid w:val="00AF4344"/>
    <w:rsid w:val="00AF4E79"/>
    <w:rsid w:val="00AF535D"/>
    <w:rsid w:val="00AF7E88"/>
    <w:rsid w:val="00B000D6"/>
    <w:rsid w:val="00B002EF"/>
    <w:rsid w:val="00B00712"/>
    <w:rsid w:val="00B00F8F"/>
    <w:rsid w:val="00B013C0"/>
    <w:rsid w:val="00B022CE"/>
    <w:rsid w:val="00B033CA"/>
    <w:rsid w:val="00B0356B"/>
    <w:rsid w:val="00B03597"/>
    <w:rsid w:val="00B03FD9"/>
    <w:rsid w:val="00B040C9"/>
    <w:rsid w:val="00B042F7"/>
    <w:rsid w:val="00B0476E"/>
    <w:rsid w:val="00B04F23"/>
    <w:rsid w:val="00B050D5"/>
    <w:rsid w:val="00B05500"/>
    <w:rsid w:val="00B05B0D"/>
    <w:rsid w:val="00B05C61"/>
    <w:rsid w:val="00B05E23"/>
    <w:rsid w:val="00B06B54"/>
    <w:rsid w:val="00B070B1"/>
    <w:rsid w:val="00B070B9"/>
    <w:rsid w:val="00B07743"/>
    <w:rsid w:val="00B07D35"/>
    <w:rsid w:val="00B1039C"/>
    <w:rsid w:val="00B10DC5"/>
    <w:rsid w:val="00B11F36"/>
    <w:rsid w:val="00B12F46"/>
    <w:rsid w:val="00B13702"/>
    <w:rsid w:val="00B14223"/>
    <w:rsid w:val="00B151BA"/>
    <w:rsid w:val="00B152DC"/>
    <w:rsid w:val="00B16859"/>
    <w:rsid w:val="00B16911"/>
    <w:rsid w:val="00B16B10"/>
    <w:rsid w:val="00B16DFE"/>
    <w:rsid w:val="00B20C78"/>
    <w:rsid w:val="00B20EAB"/>
    <w:rsid w:val="00B223B3"/>
    <w:rsid w:val="00B226CE"/>
    <w:rsid w:val="00B22F91"/>
    <w:rsid w:val="00B23029"/>
    <w:rsid w:val="00B23284"/>
    <w:rsid w:val="00B2397A"/>
    <w:rsid w:val="00B23C28"/>
    <w:rsid w:val="00B23F91"/>
    <w:rsid w:val="00B259D7"/>
    <w:rsid w:val="00B26758"/>
    <w:rsid w:val="00B26A39"/>
    <w:rsid w:val="00B26AB8"/>
    <w:rsid w:val="00B3092B"/>
    <w:rsid w:val="00B3165E"/>
    <w:rsid w:val="00B32132"/>
    <w:rsid w:val="00B337DF"/>
    <w:rsid w:val="00B33D5E"/>
    <w:rsid w:val="00B33F4B"/>
    <w:rsid w:val="00B34024"/>
    <w:rsid w:val="00B3490E"/>
    <w:rsid w:val="00B34A8D"/>
    <w:rsid w:val="00B369B8"/>
    <w:rsid w:val="00B372AE"/>
    <w:rsid w:val="00B37FD2"/>
    <w:rsid w:val="00B41AAC"/>
    <w:rsid w:val="00B42BD7"/>
    <w:rsid w:val="00B42EC0"/>
    <w:rsid w:val="00B430F0"/>
    <w:rsid w:val="00B434D6"/>
    <w:rsid w:val="00B43680"/>
    <w:rsid w:val="00B45098"/>
    <w:rsid w:val="00B45294"/>
    <w:rsid w:val="00B47016"/>
    <w:rsid w:val="00B47797"/>
    <w:rsid w:val="00B51E38"/>
    <w:rsid w:val="00B51ECA"/>
    <w:rsid w:val="00B52A84"/>
    <w:rsid w:val="00B52F1E"/>
    <w:rsid w:val="00B5598F"/>
    <w:rsid w:val="00B56252"/>
    <w:rsid w:val="00B56A6C"/>
    <w:rsid w:val="00B56B22"/>
    <w:rsid w:val="00B571EB"/>
    <w:rsid w:val="00B571F2"/>
    <w:rsid w:val="00B602C2"/>
    <w:rsid w:val="00B641A4"/>
    <w:rsid w:val="00B64291"/>
    <w:rsid w:val="00B66CC1"/>
    <w:rsid w:val="00B66CE6"/>
    <w:rsid w:val="00B67666"/>
    <w:rsid w:val="00B67CC3"/>
    <w:rsid w:val="00B67F70"/>
    <w:rsid w:val="00B724FA"/>
    <w:rsid w:val="00B72EC1"/>
    <w:rsid w:val="00B75D11"/>
    <w:rsid w:val="00B75DDA"/>
    <w:rsid w:val="00B77734"/>
    <w:rsid w:val="00B8006B"/>
    <w:rsid w:val="00B809B1"/>
    <w:rsid w:val="00B80BE4"/>
    <w:rsid w:val="00B80EB0"/>
    <w:rsid w:val="00B80F79"/>
    <w:rsid w:val="00B812B4"/>
    <w:rsid w:val="00B81577"/>
    <w:rsid w:val="00B8180C"/>
    <w:rsid w:val="00B819DC"/>
    <w:rsid w:val="00B81B19"/>
    <w:rsid w:val="00B81D7D"/>
    <w:rsid w:val="00B833C1"/>
    <w:rsid w:val="00B83D03"/>
    <w:rsid w:val="00B8455F"/>
    <w:rsid w:val="00B84687"/>
    <w:rsid w:val="00B85BC6"/>
    <w:rsid w:val="00B85D81"/>
    <w:rsid w:val="00B86380"/>
    <w:rsid w:val="00B90D0E"/>
    <w:rsid w:val="00B90ED1"/>
    <w:rsid w:val="00B9205A"/>
    <w:rsid w:val="00B92B3D"/>
    <w:rsid w:val="00B931FD"/>
    <w:rsid w:val="00B93531"/>
    <w:rsid w:val="00B94B92"/>
    <w:rsid w:val="00B97650"/>
    <w:rsid w:val="00B9796B"/>
    <w:rsid w:val="00BA1A72"/>
    <w:rsid w:val="00BA3DB2"/>
    <w:rsid w:val="00BA3F81"/>
    <w:rsid w:val="00BA5F2E"/>
    <w:rsid w:val="00BA70D1"/>
    <w:rsid w:val="00BA7456"/>
    <w:rsid w:val="00BA75B2"/>
    <w:rsid w:val="00BA7AB1"/>
    <w:rsid w:val="00BB0825"/>
    <w:rsid w:val="00BB204E"/>
    <w:rsid w:val="00BB2863"/>
    <w:rsid w:val="00BB2CE7"/>
    <w:rsid w:val="00BB3624"/>
    <w:rsid w:val="00BB430F"/>
    <w:rsid w:val="00BB4939"/>
    <w:rsid w:val="00BB4F6B"/>
    <w:rsid w:val="00BB653D"/>
    <w:rsid w:val="00BB715F"/>
    <w:rsid w:val="00BB7A69"/>
    <w:rsid w:val="00BC0126"/>
    <w:rsid w:val="00BC1D5F"/>
    <w:rsid w:val="00BC254F"/>
    <w:rsid w:val="00BC2CE8"/>
    <w:rsid w:val="00BC46F5"/>
    <w:rsid w:val="00BC4E85"/>
    <w:rsid w:val="00BC5632"/>
    <w:rsid w:val="00BC569B"/>
    <w:rsid w:val="00BC609A"/>
    <w:rsid w:val="00BC65D2"/>
    <w:rsid w:val="00BC7CD1"/>
    <w:rsid w:val="00BC7E64"/>
    <w:rsid w:val="00BD00C3"/>
    <w:rsid w:val="00BD00C4"/>
    <w:rsid w:val="00BD017B"/>
    <w:rsid w:val="00BD1EDE"/>
    <w:rsid w:val="00BD2050"/>
    <w:rsid w:val="00BD4108"/>
    <w:rsid w:val="00BD50E7"/>
    <w:rsid w:val="00BD5426"/>
    <w:rsid w:val="00BD593C"/>
    <w:rsid w:val="00BD59FF"/>
    <w:rsid w:val="00BD5A52"/>
    <w:rsid w:val="00BD6C96"/>
    <w:rsid w:val="00BD6DB9"/>
    <w:rsid w:val="00BD6E61"/>
    <w:rsid w:val="00BD703B"/>
    <w:rsid w:val="00BE1A59"/>
    <w:rsid w:val="00BE2096"/>
    <w:rsid w:val="00BE2743"/>
    <w:rsid w:val="00BE2C14"/>
    <w:rsid w:val="00BE3398"/>
    <w:rsid w:val="00BE37D3"/>
    <w:rsid w:val="00BE3DA0"/>
    <w:rsid w:val="00BE3DEC"/>
    <w:rsid w:val="00BE4B6F"/>
    <w:rsid w:val="00BE4C02"/>
    <w:rsid w:val="00BE5FF3"/>
    <w:rsid w:val="00BE69AE"/>
    <w:rsid w:val="00BE69D9"/>
    <w:rsid w:val="00BE6BEC"/>
    <w:rsid w:val="00BE6C0C"/>
    <w:rsid w:val="00BF0410"/>
    <w:rsid w:val="00BF1AB0"/>
    <w:rsid w:val="00BF22BC"/>
    <w:rsid w:val="00BF3329"/>
    <w:rsid w:val="00BF3977"/>
    <w:rsid w:val="00BF3EFF"/>
    <w:rsid w:val="00BF45B5"/>
    <w:rsid w:val="00BF5387"/>
    <w:rsid w:val="00BF55A0"/>
    <w:rsid w:val="00BF5A8C"/>
    <w:rsid w:val="00BF5DA2"/>
    <w:rsid w:val="00BF73B6"/>
    <w:rsid w:val="00BF74FC"/>
    <w:rsid w:val="00BF7EAF"/>
    <w:rsid w:val="00C004FF"/>
    <w:rsid w:val="00C00EEC"/>
    <w:rsid w:val="00C0143B"/>
    <w:rsid w:val="00C01825"/>
    <w:rsid w:val="00C02166"/>
    <w:rsid w:val="00C021B4"/>
    <w:rsid w:val="00C024D3"/>
    <w:rsid w:val="00C02C78"/>
    <w:rsid w:val="00C03608"/>
    <w:rsid w:val="00C03918"/>
    <w:rsid w:val="00C04776"/>
    <w:rsid w:val="00C04E51"/>
    <w:rsid w:val="00C04FB5"/>
    <w:rsid w:val="00C052F6"/>
    <w:rsid w:val="00C070A4"/>
    <w:rsid w:val="00C0770F"/>
    <w:rsid w:val="00C07B28"/>
    <w:rsid w:val="00C10AF1"/>
    <w:rsid w:val="00C10C69"/>
    <w:rsid w:val="00C1174C"/>
    <w:rsid w:val="00C11930"/>
    <w:rsid w:val="00C12198"/>
    <w:rsid w:val="00C12E7F"/>
    <w:rsid w:val="00C1501B"/>
    <w:rsid w:val="00C15488"/>
    <w:rsid w:val="00C16FEC"/>
    <w:rsid w:val="00C202EB"/>
    <w:rsid w:val="00C21231"/>
    <w:rsid w:val="00C2141D"/>
    <w:rsid w:val="00C215ED"/>
    <w:rsid w:val="00C21BAF"/>
    <w:rsid w:val="00C21F8E"/>
    <w:rsid w:val="00C21FD1"/>
    <w:rsid w:val="00C220D5"/>
    <w:rsid w:val="00C23201"/>
    <w:rsid w:val="00C23A9D"/>
    <w:rsid w:val="00C23E45"/>
    <w:rsid w:val="00C2419F"/>
    <w:rsid w:val="00C24C54"/>
    <w:rsid w:val="00C254BE"/>
    <w:rsid w:val="00C2595B"/>
    <w:rsid w:val="00C25C53"/>
    <w:rsid w:val="00C260B5"/>
    <w:rsid w:val="00C262BA"/>
    <w:rsid w:val="00C26545"/>
    <w:rsid w:val="00C26CE4"/>
    <w:rsid w:val="00C274D1"/>
    <w:rsid w:val="00C27C95"/>
    <w:rsid w:val="00C305BF"/>
    <w:rsid w:val="00C311F4"/>
    <w:rsid w:val="00C31575"/>
    <w:rsid w:val="00C31BF4"/>
    <w:rsid w:val="00C32AF6"/>
    <w:rsid w:val="00C32B01"/>
    <w:rsid w:val="00C33493"/>
    <w:rsid w:val="00C362EF"/>
    <w:rsid w:val="00C368AE"/>
    <w:rsid w:val="00C3720D"/>
    <w:rsid w:val="00C3794B"/>
    <w:rsid w:val="00C402BA"/>
    <w:rsid w:val="00C42007"/>
    <w:rsid w:val="00C4291E"/>
    <w:rsid w:val="00C42E7B"/>
    <w:rsid w:val="00C432B7"/>
    <w:rsid w:val="00C43561"/>
    <w:rsid w:val="00C44579"/>
    <w:rsid w:val="00C44E5F"/>
    <w:rsid w:val="00C451A5"/>
    <w:rsid w:val="00C45710"/>
    <w:rsid w:val="00C4582C"/>
    <w:rsid w:val="00C46A7A"/>
    <w:rsid w:val="00C47464"/>
    <w:rsid w:val="00C514D6"/>
    <w:rsid w:val="00C522CD"/>
    <w:rsid w:val="00C52905"/>
    <w:rsid w:val="00C53D0B"/>
    <w:rsid w:val="00C544A8"/>
    <w:rsid w:val="00C549CC"/>
    <w:rsid w:val="00C56C7D"/>
    <w:rsid w:val="00C56D72"/>
    <w:rsid w:val="00C570B3"/>
    <w:rsid w:val="00C6052E"/>
    <w:rsid w:val="00C614E7"/>
    <w:rsid w:val="00C61C8E"/>
    <w:rsid w:val="00C622FC"/>
    <w:rsid w:val="00C6249B"/>
    <w:rsid w:val="00C62AB6"/>
    <w:rsid w:val="00C6328A"/>
    <w:rsid w:val="00C63AB4"/>
    <w:rsid w:val="00C63B47"/>
    <w:rsid w:val="00C641C7"/>
    <w:rsid w:val="00C64417"/>
    <w:rsid w:val="00C64856"/>
    <w:rsid w:val="00C64987"/>
    <w:rsid w:val="00C64D98"/>
    <w:rsid w:val="00C64E5E"/>
    <w:rsid w:val="00C65202"/>
    <w:rsid w:val="00C6527F"/>
    <w:rsid w:val="00C661F9"/>
    <w:rsid w:val="00C665B3"/>
    <w:rsid w:val="00C66914"/>
    <w:rsid w:val="00C671BC"/>
    <w:rsid w:val="00C67337"/>
    <w:rsid w:val="00C679DD"/>
    <w:rsid w:val="00C67C09"/>
    <w:rsid w:val="00C67D54"/>
    <w:rsid w:val="00C70BCB"/>
    <w:rsid w:val="00C7144F"/>
    <w:rsid w:val="00C72102"/>
    <w:rsid w:val="00C725D7"/>
    <w:rsid w:val="00C73ACF"/>
    <w:rsid w:val="00C7414B"/>
    <w:rsid w:val="00C758DD"/>
    <w:rsid w:val="00C75A6F"/>
    <w:rsid w:val="00C75CD5"/>
    <w:rsid w:val="00C76225"/>
    <w:rsid w:val="00C776E3"/>
    <w:rsid w:val="00C77D04"/>
    <w:rsid w:val="00C77D19"/>
    <w:rsid w:val="00C77F93"/>
    <w:rsid w:val="00C80812"/>
    <w:rsid w:val="00C80ACA"/>
    <w:rsid w:val="00C815E7"/>
    <w:rsid w:val="00C819D0"/>
    <w:rsid w:val="00C81BCE"/>
    <w:rsid w:val="00C81E29"/>
    <w:rsid w:val="00C823C1"/>
    <w:rsid w:val="00C8241C"/>
    <w:rsid w:val="00C826FC"/>
    <w:rsid w:val="00C8428B"/>
    <w:rsid w:val="00C844C9"/>
    <w:rsid w:val="00C8507C"/>
    <w:rsid w:val="00C8569E"/>
    <w:rsid w:val="00C859B2"/>
    <w:rsid w:val="00C875F7"/>
    <w:rsid w:val="00C90DAC"/>
    <w:rsid w:val="00C91523"/>
    <w:rsid w:val="00C92714"/>
    <w:rsid w:val="00C92F51"/>
    <w:rsid w:val="00C93B24"/>
    <w:rsid w:val="00C93F3F"/>
    <w:rsid w:val="00C946E1"/>
    <w:rsid w:val="00CA129A"/>
    <w:rsid w:val="00CA186B"/>
    <w:rsid w:val="00CA27F5"/>
    <w:rsid w:val="00CA37EF"/>
    <w:rsid w:val="00CA3E86"/>
    <w:rsid w:val="00CA4381"/>
    <w:rsid w:val="00CA43BD"/>
    <w:rsid w:val="00CA4C17"/>
    <w:rsid w:val="00CA57D1"/>
    <w:rsid w:val="00CA60A8"/>
    <w:rsid w:val="00CA6E85"/>
    <w:rsid w:val="00CA6F46"/>
    <w:rsid w:val="00CA702E"/>
    <w:rsid w:val="00CA7950"/>
    <w:rsid w:val="00CB02D3"/>
    <w:rsid w:val="00CB0C62"/>
    <w:rsid w:val="00CB0F49"/>
    <w:rsid w:val="00CB11D7"/>
    <w:rsid w:val="00CB13C3"/>
    <w:rsid w:val="00CB153C"/>
    <w:rsid w:val="00CB15B6"/>
    <w:rsid w:val="00CB174B"/>
    <w:rsid w:val="00CB1CDC"/>
    <w:rsid w:val="00CB240D"/>
    <w:rsid w:val="00CB2713"/>
    <w:rsid w:val="00CB29D9"/>
    <w:rsid w:val="00CB33EB"/>
    <w:rsid w:val="00CB4781"/>
    <w:rsid w:val="00CB509E"/>
    <w:rsid w:val="00CB5888"/>
    <w:rsid w:val="00CB58E6"/>
    <w:rsid w:val="00CB594F"/>
    <w:rsid w:val="00CB59A2"/>
    <w:rsid w:val="00CB59BD"/>
    <w:rsid w:val="00CB6494"/>
    <w:rsid w:val="00CB7BD3"/>
    <w:rsid w:val="00CC0D21"/>
    <w:rsid w:val="00CC2EE3"/>
    <w:rsid w:val="00CC2EE6"/>
    <w:rsid w:val="00CC3CC0"/>
    <w:rsid w:val="00CC3F47"/>
    <w:rsid w:val="00CC4B9A"/>
    <w:rsid w:val="00CC53A4"/>
    <w:rsid w:val="00CC5A26"/>
    <w:rsid w:val="00CC5F79"/>
    <w:rsid w:val="00CC6971"/>
    <w:rsid w:val="00CC6C82"/>
    <w:rsid w:val="00CC7A35"/>
    <w:rsid w:val="00CD0132"/>
    <w:rsid w:val="00CD019B"/>
    <w:rsid w:val="00CD01C3"/>
    <w:rsid w:val="00CD12D0"/>
    <w:rsid w:val="00CD23FC"/>
    <w:rsid w:val="00CD2A6E"/>
    <w:rsid w:val="00CD3B60"/>
    <w:rsid w:val="00CD4DE0"/>
    <w:rsid w:val="00CD5232"/>
    <w:rsid w:val="00CD530E"/>
    <w:rsid w:val="00CD599F"/>
    <w:rsid w:val="00CD60E8"/>
    <w:rsid w:val="00CD673B"/>
    <w:rsid w:val="00CD6DF0"/>
    <w:rsid w:val="00CD773C"/>
    <w:rsid w:val="00CD7C93"/>
    <w:rsid w:val="00CE0316"/>
    <w:rsid w:val="00CE0617"/>
    <w:rsid w:val="00CE1764"/>
    <w:rsid w:val="00CE1815"/>
    <w:rsid w:val="00CE2636"/>
    <w:rsid w:val="00CE33C7"/>
    <w:rsid w:val="00CE392E"/>
    <w:rsid w:val="00CE3C43"/>
    <w:rsid w:val="00CE435A"/>
    <w:rsid w:val="00CE46A7"/>
    <w:rsid w:val="00CE522A"/>
    <w:rsid w:val="00CE5953"/>
    <w:rsid w:val="00CE5CBE"/>
    <w:rsid w:val="00CE6193"/>
    <w:rsid w:val="00CE6854"/>
    <w:rsid w:val="00CE6C6A"/>
    <w:rsid w:val="00CE7ACA"/>
    <w:rsid w:val="00CF0637"/>
    <w:rsid w:val="00CF06EE"/>
    <w:rsid w:val="00CF15FD"/>
    <w:rsid w:val="00CF1E06"/>
    <w:rsid w:val="00CF1E74"/>
    <w:rsid w:val="00CF21C1"/>
    <w:rsid w:val="00CF220D"/>
    <w:rsid w:val="00CF31ED"/>
    <w:rsid w:val="00CF3270"/>
    <w:rsid w:val="00CF35A1"/>
    <w:rsid w:val="00CF4311"/>
    <w:rsid w:val="00CF458B"/>
    <w:rsid w:val="00CF4673"/>
    <w:rsid w:val="00CF4B3B"/>
    <w:rsid w:val="00CF510B"/>
    <w:rsid w:val="00CF54F1"/>
    <w:rsid w:val="00CF62F1"/>
    <w:rsid w:val="00CF7107"/>
    <w:rsid w:val="00CF7504"/>
    <w:rsid w:val="00CF7AE0"/>
    <w:rsid w:val="00D0059B"/>
    <w:rsid w:val="00D00934"/>
    <w:rsid w:val="00D00CB1"/>
    <w:rsid w:val="00D01216"/>
    <w:rsid w:val="00D0139A"/>
    <w:rsid w:val="00D016A2"/>
    <w:rsid w:val="00D01717"/>
    <w:rsid w:val="00D02456"/>
    <w:rsid w:val="00D02794"/>
    <w:rsid w:val="00D02904"/>
    <w:rsid w:val="00D02A44"/>
    <w:rsid w:val="00D02CFA"/>
    <w:rsid w:val="00D05017"/>
    <w:rsid w:val="00D0548E"/>
    <w:rsid w:val="00D06068"/>
    <w:rsid w:val="00D06A7C"/>
    <w:rsid w:val="00D07803"/>
    <w:rsid w:val="00D101A9"/>
    <w:rsid w:val="00D103D0"/>
    <w:rsid w:val="00D10509"/>
    <w:rsid w:val="00D1163C"/>
    <w:rsid w:val="00D11BA3"/>
    <w:rsid w:val="00D11BCD"/>
    <w:rsid w:val="00D134AE"/>
    <w:rsid w:val="00D13EDA"/>
    <w:rsid w:val="00D1401A"/>
    <w:rsid w:val="00D14CA0"/>
    <w:rsid w:val="00D150CA"/>
    <w:rsid w:val="00D1522B"/>
    <w:rsid w:val="00D155B3"/>
    <w:rsid w:val="00D15EA8"/>
    <w:rsid w:val="00D16E50"/>
    <w:rsid w:val="00D17BB5"/>
    <w:rsid w:val="00D202B4"/>
    <w:rsid w:val="00D20BBC"/>
    <w:rsid w:val="00D215FC"/>
    <w:rsid w:val="00D21764"/>
    <w:rsid w:val="00D21CE8"/>
    <w:rsid w:val="00D22279"/>
    <w:rsid w:val="00D22492"/>
    <w:rsid w:val="00D2360A"/>
    <w:rsid w:val="00D23AEA"/>
    <w:rsid w:val="00D23C0F"/>
    <w:rsid w:val="00D23D15"/>
    <w:rsid w:val="00D23EB9"/>
    <w:rsid w:val="00D242E8"/>
    <w:rsid w:val="00D24F89"/>
    <w:rsid w:val="00D25483"/>
    <w:rsid w:val="00D25CB4"/>
    <w:rsid w:val="00D26C77"/>
    <w:rsid w:val="00D27B86"/>
    <w:rsid w:val="00D30954"/>
    <w:rsid w:val="00D31EE3"/>
    <w:rsid w:val="00D34570"/>
    <w:rsid w:val="00D3499C"/>
    <w:rsid w:val="00D365E4"/>
    <w:rsid w:val="00D3666B"/>
    <w:rsid w:val="00D377A4"/>
    <w:rsid w:val="00D37C64"/>
    <w:rsid w:val="00D408A4"/>
    <w:rsid w:val="00D41072"/>
    <w:rsid w:val="00D41955"/>
    <w:rsid w:val="00D43932"/>
    <w:rsid w:val="00D45150"/>
    <w:rsid w:val="00D456FF"/>
    <w:rsid w:val="00D45AEB"/>
    <w:rsid w:val="00D45D6C"/>
    <w:rsid w:val="00D45F8B"/>
    <w:rsid w:val="00D46EB6"/>
    <w:rsid w:val="00D46F2C"/>
    <w:rsid w:val="00D47CAE"/>
    <w:rsid w:val="00D47DB7"/>
    <w:rsid w:val="00D51D59"/>
    <w:rsid w:val="00D51EAB"/>
    <w:rsid w:val="00D52BC5"/>
    <w:rsid w:val="00D5414B"/>
    <w:rsid w:val="00D54937"/>
    <w:rsid w:val="00D55B6A"/>
    <w:rsid w:val="00D56207"/>
    <w:rsid w:val="00D56313"/>
    <w:rsid w:val="00D57489"/>
    <w:rsid w:val="00D57F13"/>
    <w:rsid w:val="00D603E5"/>
    <w:rsid w:val="00D60CF9"/>
    <w:rsid w:val="00D60D59"/>
    <w:rsid w:val="00D6127C"/>
    <w:rsid w:val="00D63D3D"/>
    <w:rsid w:val="00D6423C"/>
    <w:rsid w:val="00D64C01"/>
    <w:rsid w:val="00D658E3"/>
    <w:rsid w:val="00D67761"/>
    <w:rsid w:val="00D70830"/>
    <w:rsid w:val="00D70AEC"/>
    <w:rsid w:val="00D713B6"/>
    <w:rsid w:val="00D71E79"/>
    <w:rsid w:val="00D725F2"/>
    <w:rsid w:val="00D72B37"/>
    <w:rsid w:val="00D753ED"/>
    <w:rsid w:val="00D77007"/>
    <w:rsid w:val="00D80620"/>
    <w:rsid w:val="00D82875"/>
    <w:rsid w:val="00D828B7"/>
    <w:rsid w:val="00D83791"/>
    <w:rsid w:val="00D84A1A"/>
    <w:rsid w:val="00D84DFD"/>
    <w:rsid w:val="00D878DF"/>
    <w:rsid w:val="00D903BA"/>
    <w:rsid w:val="00D906FC"/>
    <w:rsid w:val="00D9083D"/>
    <w:rsid w:val="00D911B0"/>
    <w:rsid w:val="00D91905"/>
    <w:rsid w:val="00D91B02"/>
    <w:rsid w:val="00D92B87"/>
    <w:rsid w:val="00D96360"/>
    <w:rsid w:val="00D96602"/>
    <w:rsid w:val="00D966F1"/>
    <w:rsid w:val="00D967F1"/>
    <w:rsid w:val="00D979CD"/>
    <w:rsid w:val="00DA0629"/>
    <w:rsid w:val="00DA129B"/>
    <w:rsid w:val="00DA1A9F"/>
    <w:rsid w:val="00DA1AB6"/>
    <w:rsid w:val="00DA3E05"/>
    <w:rsid w:val="00DA4AFC"/>
    <w:rsid w:val="00DA4F70"/>
    <w:rsid w:val="00DA615B"/>
    <w:rsid w:val="00DA70C8"/>
    <w:rsid w:val="00DA76ED"/>
    <w:rsid w:val="00DA7795"/>
    <w:rsid w:val="00DA7865"/>
    <w:rsid w:val="00DA7E62"/>
    <w:rsid w:val="00DB000E"/>
    <w:rsid w:val="00DB0353"/>
    <w:rsid w:val="00DB0981"/>
    <w:rsid w:val="00DB0F5B"/>
    <w:rsid w:val="00DB1551"/>
    <w:rsid w:val="00DB1CF1"/>
    <w:rsid w:val="00DB20A1"/>
    <w:rsid w:val="00DB23EE"/>
    <w:rsid w:val="00DB24CF"/>
    <w:rsid w:val="00DB25AE"/>
    <w:rsid w:val="00DB2D60"/>
    <w:rsid w:val="00DB3F2A"/>
    <w:rsid w:val="00DB488D"/>
    <w:rsid w:val="00DB4DB7"/>
    <w:rsid w:val="00DB5173"/>
    <w:rsid w:val="00DB5C66"/>
    <w:rsid w:val="00DB6A33"/>
    <w:rsid w:val="00DB72B1"/>
    <w:rsid w:val="00DB7356"/>
    <w:rsid w:val="00DB767A"/>
    <w:rsid w:val="00DC29CD"/>
    <w:rsid w:val="00DC3018"/>
    <w:rsid w:val="00DC4089"/>
    <w:rsid w:val="00DC4D1D"/>
    <w:rsid w:val="00DC4D4E"/>
    <w:rsid w:val="00DC677C"/>
    <w:rsid w:val="00DC7752"/>
    <w:rsid w:val="00DD0704"/>
    <w:rsid w:val="00DD1B93"/>
    <w:rsid w:val="00DD2786"/>
    <w:rsid w:val="00DD3047"/>
    <w:rsid w:val="00DD3667"/>
    <w:rsid w:val="00DD3F15"/>
    <w:rsid w:val="00DD4A7E"/>
    <w:rsid w:val="00DD5723"/>
    <w:rsid w:val="00DD5D7B"/>
    <w:rsid w:val="00DD5FA3"/>
    <w:rsid w:val="00DD7C5E"/>
    <w:rsid w:val="00DE1E30"/>
    <w:rsid w:val="00DE2E57"/>
    <w:rsid w:val="00DE2F4D"/>
    <w:rsid w:val="00DE3B8A"/>
    <w:rsid w:val="00DE3BC7"/>
    <w:rsid w:val="00DE4189"/>
    <w:rsid w:val="00DE48D3"/>
    <w:rsid w:val="00DE7297"/>
    <w:rsid w:val="00DF0D19"/>
    <w:rsid w:val="00DF0F73"/>
    <w:rsid w:val="00DF2E19"/>
    <w:rsid w:val="00DF3276"/>
    <w:rsid w:val="00DF382C"/>
    <w:rsid w:val="00DF4A0C"/>
    <w:rsid w:val="00DF5285"/>
    <w:rsid w:val="00DF54AA"/>
    <w:rsid w:val="00DF6155"/>
    <w:rsid w:val="00DF6D26"/>
    <w:rsid w:val="00DF71D6"/>
    <w:rsid w:val="00DF7E0F"/>
    <w:rsid w:val="00DF7F19"/>
    <w:rsid w:val="00E01F6D"/>
    <w:rsid w:val="00E02532"/>
    <w:rsid w:val="00E03FC6"/>
    <w:rsid w:val="00E04089"/>
    <w:rsid w:val="00E048B8"/>
    <w:rsid w:val="00E05079"/>
    <w:rsid w:val="00E0770E"/>
    <w:rsid w:val="00E07746"/>
    <w:rsid w:val="00E07D0B"/>
    <w:rsid w:val="00E07E8E"/>
    <w:rsid w:val="00E10212"/>
    <w:rsid w:val="00E107F9"/>
    <w:rsid w:val="00E11412"/>
    <w:rsid w:val="00E125E2"/>
    <w:rsid w:val="00E14DD5"/>
    <w:rsid w:val="00E157BE"/>
    <w:rsid w:val="00E16226"/>
    <w:rsid w:val="00E163F9"/>
    <w:rsid w:val="00E21367"/>
    <w:rsid w:val="00E215D1"/>
    <w:rsid w:val="00E21ED8"/>
    <w:rsid w:val="00E22D10"/>
    <w:rsid w:val="00E23314"/>
    <w:rsid w:val="00E23638"/>
    <w:rsid w:val="00E238B6"/>
    <w:rsid w:val="00E247FB"/>
    <w:rsid w:val="00E24EA1"/>
    <w:rsid w:val="00E25380"/>
    <w:rsid w:val="00E267DA"/>
    <w:rsid w:val="00E278E8"/>
    <w:rsid w:val="00E27B3C"/>
    <w:rsid w:val="00E30C85"/>
    <w:rsid w:val="00E30E61"/>
    <w:rsid w:val="00E3376F"/>
    <w:rsid w:val="00E34149"/>
    <w:rsid w:val="00E34373"/>
    <w:rsid w:val="00E34EC0"/>
    <w:rsid w:val="00E351C9"/>
    <w:rsid w:val="00E357F0"/>
    <w:rsid w:val="00E360CA"/>
    <w:rsid w:val="00E367A1"/>
    <w:rsid w:val="00E37B40"/>
    <w:rsid w:val="00E404CA"/>
    <w:rsid w:val="00E41119"/>
    <w:rsid w:val="00E41816"/>
    <w:rsid w:val="00E4183B"/>
    <w:rsid w:val="00E41BA7"/>
    <w:rsid w:val="00E41F39"/>
    <w:rsid w:val="00E4214A"/>
    <w:rsid w:val="00E42373"/>
    <w:rsid w:val="00E42637"/>
    <w:rsid w:val="00E429A4"/>
    <w:rsid w:val="00E429A6"/>
    <w:rsid w:val="00E430B9"/>
    <w:rsid w:val="00E446A9"/>
    <w:rsid w:val="00E44AC0"/>
    <w:rsid w:val="00E45602"/>
    <w:rsid w:val="00E45A86"/>
    <w:rsid w:val="00E45A92"/>
    <w:rsid w:val="00E45D6D"/>
    <w:rsid w:val="00E4653C"/>
    <w:rsid w:val="00E50127"/>
    <w:rsid w:val="00E511D5"/>
    <w:rsid w:val="00E5291C"/>
    <w:rsid w:val="00E52D58"/>
    <w:rsid w:val="00E52F89"/>
    <w:rsid w:val="00E532F1"/>
    <w:rsid w:val="00E5347D"/>
    <w:rsid w:val="00E536B5"/>
    <w:rsid w:val="00E5446E"/>
    <w:rsid w:val="00E54A1E"/>
    <w:rsid w:val="00E54A7D"/>
    <w:rsid w:val="00E55B0D"/>
    <w:rsid w:val="00E55F7F"/>
    <w:rsid w:val="00E55F85"/>
    <w:rsid w:val="00E5632E"/>
    <w:rsid w:val="00E564B8"/>
    <w:rsid w:val="00E57BFD"/>
    <w:rsid w:val="00E57D96"/>
    <w:rsid w:val="00E6032D"/>
    <w:rsid w:val="00E6035D"/>
    <w:rsid w:val="00E63B1D"/>
    <w:rsid w:val="00E63DC1"/>
    <w:rsid w:val="00E63F39"/>
    <w:rsid w:val="00E6432C"/>
    <w:rsid w:val="00E64B0E"/>
    <w:rsid w:val="00E64E7A"/>
    <w:rsid w:val="00E65549"/>
    <w:rsid w:val="00E66809"/>
    <w:rsid w:val="00E669A0"/>
    <w:rsid w:val="00E672B0"/>
    <w:rsid w:val="00E676D1"/>
    <w:rsid w:val="00E67B8E"/>
    <w:rsid w:val="00E703EC"/>
    <w:rsid w:val="00E70FEF"/>
    <w:rsid w:val="00E71838"/>
    <w:rsid w:val="00E718C7"/>
    <w:rsid w:val="00E73089"/>
    <w:rsid w:val="00E73625"/>
    <w:rsid w:val="00E73D9D"/>
    <w:rsid w:val="00E761F0"/>
    <w:rsid w:val="00E7749C"/>
    <w:rsid w:val="00E7770A"/>
    <w:rsid w:val="00E7779A"/>
    <w:rsid w:val="00E77FC1"/>
    <w:rsid w:val="00E803FA"/>
    <w:rsid w:val="00E80CCA"/>
    <w:rsid w:val="00E8158F"/>
    <w:rsid w:val="00E824E3"/>
    <w:rsid w:val="00E83DD1"/>
    <w:rsid w:val="00E83ECE"/>
    <w:rsid w:val="00E83EEB"/>
    <w:rsid w:val="00E842AB"/>
    <w:rsid w:val="00E85B80"/>
    <w:rsid w:val="00E86814"/>
    <w:rsid w:val="00E868BF"/>
    <w:rsid w:val="00E87332"/>
    <w:rsid w:val="00E8747C"/>
    <w:rsid w:val="00E877AD"/>
    <w:rsid w:val="00E87B7C"/>
    <w:rsid w:val="00E87B7F"/>
    <w:rsid w:val="00E9110A"/>
    <w:rsid w:val="00E91C4C"/>
    <w:rsid w:val="00E92166"/>
    <w:rsid w:val="00E924B3"/>
    <w:rsid w:val="00E92E9D"/>
    <w:rsid w:val="00E93CAE"/>
    <w:rsid w:val="00E950D5"/>
    <w:rsid w:val="00E95496"/>
    <w:rsid w:val="00E9577B"/>
    <w:rsid w:val="00E97150"/>
    <w:rsid w:val="00E976E0"/>
    <w:rsid w:val="00E97737"/>
    <w:rsid w:val="00E9779E"/>
    <w:rsid w:val="00E97F4B"/>
    <w:rsid w:val="00E97FD3"/>
    <w:rsid w:val="00EA08DB"/>
    <w:rsid w:val="00EA0934"/>
    <w:rsid w:val="00EA0B4D"/>
    <w:rsid w:val="00EA1536"/>
    <w:rsid w:val="00EA216B"/>
    <w:rsid w:val="00EA2C6C"/>
    <w:rsid w:val="00EA30FE"/>
    <w:rsid w:val="00EA32B6"/>
    <w:rsid w:val="00EA70AD"/>
    <w:rsid w:val="00EA7E19"/>
    <w:rsid w:val="00EB0E2E"/>
    <w:rsid w:val="00EB12B4"/>
    <w:rsid w:val="00EB3C7B"/>
    <w:rsid w:val="00EB4423"/>
    <w:rsid w:val="00EB4686"/>
    <w:rsid w:val="00EB5FB2"/>
    <w:rsid w:val="00EB6D56"/>
    <w:rsid w:val="00EB72CB"/>
    <w:rsid w:val="00EC0043"/>
    <w:rsid w:val="00EC0C2F"/>
    <w:rsid w:val="00EC0D65"/>
    <w:rsid w:val="00EC117C"/>
    <w:rsid w:val="00EC1358"/>
    <w:rsid w:val="00EC1510"/>
    <w:rsid w:val="00EC1B95"/>
    <w:rsid w:val="00EC1DF2"/>
    <w:rsid w:val="00EC2188"/>
    <w:rsid w:val="00EC2C67"/>
    <w:rsid w:val="00EC2C9B"/>
    <w:rsid w:val="00EC2DEF"/>
    <w:rsid w:val="00EC2E69"/>
    <w:rsid w:val="00EC3104"/>
    <w:rsid w:val="00EC3988"/>
    <w:rsid w:val="00EC3AB3"/>
    <w:rsid w:val="00EC6423"/>
    <w:rsid w:val="00EC7815"/>
    <w:rsid w:val="00EC7E75"/>
    <w:rsid w:val="00ED1A4E"/>
    <w:rsid w:val="00ED1F28"/>
    <w:rsid w:val="00ED435C"/>
    <w:rsid w:val="00ED4EA3"/>
    <w:rsid w:val="00ED5B45"/>
    <w:rsid w:val="00ED6D48"/>
    <w:rsid w:val="00EE0802"/>
    <w:rsid w:val="00EE17DF"/>
    <w:rsid w:val="00EE2463"/>
    <w:rsid w:val="00EE3079"/>
    <w:rsid w:val="00EE32B5"/>
    <w:rsid w:val="00EE3480"/>
    <w:rsid w:val="00EE3F1B"/>
    <w:rsid w:val="00EE4F8A"/>
    <w:rsid w:val="00EE5123"/>
    <w:rsid w:val="00EE51EF"/>
    <w:rsid w:val="00EE57AA"/>
    <w:rsid w:val="00EE661E"/>
    <w:rsid w:val="00EE69C7"/>
    <w:rsid w:val="00EE6CC4"/>
    <w:rsid w:val="00EE6F83"/>
    <w:rsid w:val="00EE70A3"/>
    <w:rsid w:val="00EE7333"/>
    <w:rsid w:val="00EF0063"/>
    <w:rsid w:val="00EF01E1"/>
    <w:rsid w:val="00EF02B1"/>
    <w:rsid w:val="00EF1072"/>
    <w:rsid w:val="00EF2440"/>
    <w:rsid w:val="00EF25D1"/>
    <w:rsid w:val="00EF5421"/>
    <w:rsid w:val="00EF54F2"/>
    <w:rsid w:val="00EF6005"/>
    <w:rsid w:val="00EF6092"/>
    <w:rsid w:val="00EF7008"/>
    <w:rsid w:val="00EF7BD6"/>
    <w:rsid w:val="00F012BD"/>
    <w:rsid w:val="00F02942"/>
    <w:rsid w:val="00F02A16"/>
    <w:rsid w:val="00F037B0"/>
    <w:rsid w:val="00F0390D"/>
    <w:rsid w:val="00F0565E"/>
    <w:rsid w:val="00F076AB"/>
    <w:rsid w:val="00F10984"/>
    <w:rsid w:val="00F11085"/>
    <w:rsid w:val="00F11DC1"/>
    <w:rsid w:val="00F12EDA"/>
    <w:rsid w:val="00F13883"/>
    <w:rsid w:val="00F143F3"/>
    <w:rsid w:val="00F15191"/>
    <w:rsid w:val="00F15942"/>
    <w:rsid w:val="00F164F2"/>
    <w:rsid w:val="00F16CFF"/>
    <w:rsid w:val="00F200C9"/>
    <w:rsid w:val="00F208C5"/>
    <w:rsid w:val="00F209AA"/>
    <w:rsid w:val="00F20A1F"/>
    <w:rsid w:val="00F20B2D"/>
    <w:rsid w:val="00F2238D"/>
    <w:rsid w:val="00F23630"/>
    <w:rsid w:val="00F23AAC"/>
    <w:rsid w:val="00F241E3"/>
    <w:rsid w:val="00F25A50"/>
    <w:rsid w:val="00F26C63"/>
    <w:rsid w:val="00F2710F"/>
    <w:rsid w:val="00F30058"/>
    <w:rsid w:val="00F30B79"/>
    <w:rsid w:val="00F30D9B"/>
    <w:rsid w:val="00F317CC"/>
    <w:rsid w:val="00F322D7"/>
    <w:rsid w:val="00F3418C"/>
    <w:rsid w:val="00F349CD"/>
    <w:rsid w:val="00F36308"/>
    <w:rsid w:val="00F36ECC"/>
    <w:rsid w:val="00F378D8"/>
    <w:rsid w:val="00F37CA2"/>
    <w:rsid w:val="00F4014F"/>
    <w:rsid w:val="00F405F0"/>
    <w:rsid w:val="00F40EE0"/>
    <w:rsid w:val="00F43680"/>
    <w:rsid w:val="00F43F60"/>
    <w:rsid w:val="00F4483E"/>
    <w:rsid w:val="00F454F5"/>
    <w:rsid w:val="00F46E97"/>
    <w:rsid w:val="00F46EDD"/>
    <w:rsid w:val="00F4790F"/>
    <w:rsid w:val="00F50952"/>
    <w:rsid w:val="00F50CDE"/>
    <w:rsid w:val="00F50E2E"/>
    <w:rsid w:val="00F5364B"/>
    <w:rsid w:val="00F544BC"/>
    <w:rsid w:val="00F5473F"/>
    <w:rsid w:val="00F5484B"/>
    <w:rsid w:val="00F548FA"/>
    <w:rsid w:val="00F55300"/>
    <w:rsid w:val="00F55A13"/>
    <w:rsid w:val="00F5667B"/>
    <w:rsid w:val="00F5670B"/>
    <w:rsid w:val="00F574AD"/>
    <w:rsid w:val="00F61099"/>
    <w:rsid w:val="00F62230"/>
    <w:rsid w:val="00F62613"/>
    <w:rsid w:val="00F62FEB"/>
    <w:rsid w:val="00F636E7"/>
    <w:rsid w:val="00F639A0"/>
    <w:rsid w:val="00F64F25"/>
    <w:rsid w:val="00F65CF0"/>
    <w:rsid w:val="00F6656E"/>
    <w:rsid w:val="00F66E16"/>
    <w:rsid w:val="00F675B5"/>
    <w:rsid w:val="00F70482"/>
    <w:rsid w:val="00F704BD"/>
    <w:rsid w:val="00F7352A"/>
    <w:rsid w:val="00F73CD3"/>
    <w:rsid w:val="00F745C6"/>
    <w:rsid w:val="00F75286"/>
    <w:rsid w:val="00F75E8D"/>
    <w:rsid w:val="00F76463"/>
    <w:rsid w:val="00F81C58"/>
    <w:rsid w:val="00F82A6D"/>
    <w:rsid w:val="00F832DA"/>
    <w:rsid w:val="00F85060"/>
    <w:rsid w:val="00F853F1"/>
    <w:rsid w:val="00F8573D"/>
    <w:rsid w:val="00F85BB2"/>
    <w:rsid w:val="00F85BE2"/>
    <w:rsid w:val="00F860FC"/>
    <w:rsid w:val="00F86C97"/>
    <w:rsid w:val="00F876E5"/>
    <w:rsid w:val="00F904CA"/>
    <w:rsid w:val="00F904CB"/>
    <w:rsid w:val="00F90874"/>
    <w:rsid w:val="00F91279"/>
    <w:rsid w:val="00F91590"/>
    <w:rsid w:val="00F918A0"/>
    <w:rsid w:val="00F934E2"/>
    <w:rsid w:val="00F935C2"/>
    <w:rsid w:val="00F948F9"/>
    <w:rsid w:val="00F94E85"/>
    <w:rsid w:val="00F9505B"/>
    <w:rsid w:val="00F9513B"/>
    <w:rsid w:val="00F955D1"/>
    <w:rsid w:val="00F957D2"/>
    <w:rsid w:val="00F958B4"/>
    <w:rsid w:val="00F9635F"/>
    <w:rsid w:val="00F96B24"/>
    <w:rsid w:val="00F9709E"/>
    <w:rsid w:val="00FA1148"/>
    <w:rsid w:val="00FA1497"/>
    <w:rsid w:val="00FA1828"/>
    <w:rsid w:val="00FA1FC3"/>
    <w:rsid w:val="00FA2C08"/>
    <w:rsid w:val="00FA2E77"/>
    <w:rsid w:val="00FA32A4"/>
    <w:rsid w:val="00FA39C6"/>
    <w:rsid w:val="00FA428F"/>
    <w:rsid w:val="00FA5009"/>
    <w:rsid w:val="00FA684E"/>
    <w:rsid w:val="00FA6D17"/>
    <w:rsid w:val="00FA734B"/>
    <w:rsid w:val="00FB06B9"/>
    <w:rsid w:val="00FB1753"/>
    <w:rsid w:val="00FB1909"/>
    <w:rsid w:val="00FB1B6D"/>
    <w:rsid w:val="00FB1D29"/>
    <w:rsid w:val="00FB2038"/>
    <w:rsid w:val="00FB37A0"/>
    <w:rsid w:val="00FB486B"/>
    <w:rsid w:val="00FB4FFE"/>
    <w:rsid w:val="00FB52BE"/>
    <w:rsid w:val="00FB5A1C"/>
    <w:rsid w:val="00FB7954"/>
    <w:rsid w:val="00FB7DB4"/>
    <w:rsid w:val="00FB7E71"/>
    <w:rsid w:val="00FC0430"/>
    <w:rsid w:val="00FC0818"/>
    <w:rsid w:val="00FC1062"/>
    <w:rsid w:val="00FC3021"/>
    <w:rsid w:val="00FC3AB7"/>
    <w:rsid w:val="00FC3C6F"/>
    <w:rsid w:val="00FC400E"/>
    <w:rsid w:val="00FC4664"/>
    <w:rsid w:val="00FC4A97"/>
    <w:rsid w:val="00FC603E"/>
    <w:rsid w:val="00FC63B7"/>
    <w:rsid w:val="00FC6DB3"/>
    <w:rsid w:val="00FC7C64"/>
    <w:rsid w:val="00FC7FBD"/>
    <w:rsid w:val="00FD047D"/>
    <w:rsid w:val="00FD204A"/>
    <w:rsid w:val="00FD2A69"/>
    <w:rsid w:val="00FD2F91"/>
    <w:rsid w:val="00FD36BF"/>
    <w:rsid w:val="00FD3738"/>
    <w:rsid w:val="00FD4E48"/>
    <w:rsid w:val="00FE192F"/>
    <w:rsid w:val="00FE2DB0"/>
    <w:rsid w:val="00FE32FF"/>
    <w:rsid w:val="00FE35B5"/>
    <w:rsid w:val="00FE54FC"/>
    <w:rsid w:val="00FE72B8"/>
    <w:rsid w:val="00FE7D8D"/>
    <w:rsid w:val="00FF15CF"/>
    <w:rsid w:val="00FF169A"/>
    <w:rsid w:val="00FF1EF9"/>
    <w:rsid w:val="00FF2494"/>
    <w:rsid w:val="00FF2DE6"/>
    <w:rsid w:val="00FF3298"/>
    <w:rsid w:val="00FF355B"/>
    <w:rsid w:val="00FF3565"/>
    <w:rsid w:val="00FF4780"/>
    <w:rsid w:val="00FF4F4C"/>
    <w:rsid w:val="00FF534F"/>
    <w:rsid w:val="00FF5523"/>
    <w:rsid w:val="00FF5D8E"/>
    <w:rsid w:val="00FF6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19859"/>
  <w15:chartTrackingRefBased/>
  <w15:docId w15:val="{D7ED3B83-AE41-4828-9012-CD32BD0B2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6376"/>
    <w:pPr>
      <w:spacing w:line="480" w:lineRule="auto"/>
      <w:jc w:val="center"/>
      <w:outlineLvl w:val="0"/>
    </w:pPr>
    <w:rPr>
      <w:rFonts w:ascii="Times New Roman" w:hAnsi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6376"/>
    <w:pPr>
      <w:spacing w:line="480" w:lineRule="auto"/>
      <w:outlineLvl w:val="1"/>
    </w:pPr>
    <w:rPr>
      <w:rFonts w:ascii="Times New Roman" w:hAnsi="Times New Roman" w:cs="Times New Roman"/>
      <w:b/>
      <w:bCs/>
      <w:sz w:val="24"/>
      <w:szCs w:val="24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C44579"/>
    <w:pPr>
      <w:outlineLvl w:val="2"/>
    </w:pPr>
    <w:rPr>
      <w:b w:val="0"/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D634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634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D634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D6346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E5D1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5D1D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922E7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16A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6A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6A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6A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6A2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75E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C44579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06376"/>
    <w:rPr>
      <w:rFonts w:ascii="Times New Roman" w:hAnsi="Times New Roman" w:cs="Times New Roman"/>
      <w:b/>
      <w:bCs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2440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next w:val="PlainTable2"/>
    <w:uiPriority w:val="42"/>
    <w:rsid w:val="002440A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D56313"/>
  </w:style>
  <w:style w:type="table" w:customStyle="1" w:styleId="TableGrid2">
    <w:name w:val="Table Grid2"/>
    <w:basedOn w:val="TableNormal"/>
    <w:next w:val="TableGrid"/>
    <w:uiPriority w:val="39"/>
    <w:rsid w:val="00D563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5631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2">
    <w:name w:val="Plain Table 22"/>
    <w:basedOn w:val="TableNormal"/>
    <w:next w:val="PlainTable2"/>
    <w:uiPriority w:val="42"/>
    <w:rsid w:val="00D5631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D563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6313"/>
  </w:style>
  <w:style w:type="paragraph" w:styleId="Revision">
    <w:name w:val="Revision"/>
    <w:hidden/>
    <w:uiPriority w:val="99"/>
    <w:semiHidden/>
    <w:rsid w:val="00D150CA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206376"/>
    <w:rPr>
      <w:rFonts w:ascii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2A7D60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A7D60"/>
  </w:style>
  <w:style w:type="paragraph" w:styleId="Header">
    <w:name w:val="header"/>
    <w:basedOn w:val="Normal"/>
    <w:link w:val="HeaderChar"/>
    <w:uiPriority w:val="99"/>
    <w:unhideWhenUsed/>
    <w:rsid w:val="00C32A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2A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95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5284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48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904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89BB17-2DD1-4619-BF13-464861BCB026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, Tricia Leigh</dc:creator>
  <cp:keywords/>
  <dc:description/>
  <cp:lastModifiedBy>Hart, Tricia Leigh</cp:lastModifiedBy>
  <cp:revision>15</cp:revision>
  <cp:lastPrinted>2024-09-08T16:04:00Z</cp:lastPrinted>
  <dcterms:created xsi:type="dcterms:W3CDTF">2025-03-24T13:55:00Z</dcterms:created>
  <dcterms:modified xsi:type="dcterms:W3CDTF">2025-03-24T14:35:00Z</dcterms:modified>
</cp:coreProperties>
</file>